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D040" w14:textId="77777777" w:rsidR="00915876" w:rsidRPr="00915876" w:rsidRDefault="00915876" w:rsidP="00915876">
      <w:pPr>
        <w:spacing w:after="120" w:line="360" w:lineRule="auto"/>
        <w:rPr>
          <w:rFonts w:cs="Times New Roman"/>
          <w:bCs/>
          <w:szCs w:val="24"/>
        </w:rPr>
      </w:pPr>
      <w:r w:rsidRPr="00915876">
        <w:rPr>
          <w:rFonts w:cs="Times New Roman"/>
          <w:bCs/>
          <w:szCs w:val="24"/>
        </w:rPr>
        <w:t>Online Supplement 1</w:t>
      </w:r>
    </w:p>
    <w:p w14:paraId="0C35DD20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sz w:val="22"/>
          <w:szCs w:val="22"/>
          <w:lang w:eastAsia="en-GB"/>
        </w:rPr>
      </w:pPr>
      <w:r w:rsidRPr="00915876">
        <w:rPr>
          <w:rFonts w:cs="Times New Roman"/>
          <w:bCs/>
          <w:sz w:val="22"/>
          <w:szCs w:val="22"/>
        </w:rPr>
        <w:t xml:space="preserve">Table S1. </w:t>
      </w:r>
      <w:r w:rsidRPr="00915876">
        <w:rPr>
          <w:rFonts w:cs="Times New Roman"/>
          <w:b w:val="0"/>
          <w:sz w:val="22"/>
          <w:szCs w:val="22"/>
        </w:rPr>
        <w:t>Full model coefficients.</w:t>
      </w:r>
      <w:r w:rsidRPr="00915876">
        <w:rPr>
          <w:rFonts w:cs="Times New Roman"/>
          <w:b w:val="0"/>
          <w:sz w:val="22"/>
          <w:szCs w:val="22"/>
          <w:lang w:eastAsia="en-GB"/>
        </w:rPr>
        <w:t xml:space="preserve"> </w:t>
      </w:r>
    </w:p>
    <w:tbl>
      <w:tblPr>
        <w:tblW w:w="9283" w:type="dxa"/>
        <w:tblLayout w:type="fixed"/>
        <w:tblLook w:val="04A0" w:firstRow="1" w:lastRow="0" w:firstColumn="1" w:lastColumn="0" w:noHBand="0" w:noVBand="1"/>
      </w:tblPr>
      <w:tblGrid>
        <w:gridCol w:w="3536"/>
        <w:gridCol w:w="1227"/>
        <w:gridCol w:w="1227"/>
        <w:gridCol w:w="1228"/>
        <w:gridCol w:w="1227"/>
        <w:gridCol w:w="838"/>
      </w:tblGrid>
      <w:tr w:rsidR="00915876" w:rsidRPr="00915876" w14:paraId="01D02235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DF1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D76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D7B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A25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z</w:t>
            </w: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683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895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Sig.</w:t>
            </w:r>
          </w:p>
        </w:tc>
      </w:tr>
      <w:tr w:rsidR="00915876" w:rsidRPr="00915876" w14:paraId="754020B5" w14:textId="77777777" w:rsidTr="00F30516">
        <w:trPr>
          <w:trHeight w:val="470"/>
        </w:trPr>
        <w:tc>
          <w:tcPr>
            <w:tcW w:w="92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FCEF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For all patients</w:t>
            </w:r>
          </w:p>
        </w:tc>
      </w:tr>
      <w:tr w:rsidR="00915876" w:rsidRPr="00915876" w14:paraId="0904A461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653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0A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1.05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DF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23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49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4.5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B1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DD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34185C82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D1D7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Australasia and South Afric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C3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BE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A3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6.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3A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E0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10E27F6C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C723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Asia (non-China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05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15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95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97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592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7880AE81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9B8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Chi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D7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84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7C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771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F5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</w:tr>
      <w:tr w:rsidR="00915876" w:rsidRPr="00915876" w14:paraId="32CD178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301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Eastern Euro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F3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2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29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A3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5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95C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B6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657511EB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1B7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Latin Americ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5C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11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04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D1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55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15876" w:rsidRPr="00915876" w14:paraId="1A00429B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4C5F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Region – Western Euro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6D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09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8F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39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A3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397444A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C8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No. of exacerbations in prior year</w:t>
            </w:r>
            <w:r w:rsidRPr="00915876" w:rsidDel="00D54A5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38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FDC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74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5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90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D3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58D13542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5EC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8F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BF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62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40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81B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2767C75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F9A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FEV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vertAlign w:val="subscript"/>
                <w:lang w:eastAsia="en-GB"/>
              </w:rPr>
              <w:t>1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 % predic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28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619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BF9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2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CBC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02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5629BAE5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AC3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DF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68D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A1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BE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684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49A40280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F2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LABA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9F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51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26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688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6C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7D7B1051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0A7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LAMA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C9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5F4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60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6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83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EA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7CF95944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BB9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Mean daily reliever medication usage (puffs/day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26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03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50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8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E73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7F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68AE6369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86C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Sex – fema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E4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39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EA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9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9AA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CC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0AF6A48D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A2D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CAT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5A7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77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03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5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46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22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68908644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2AA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Smoking status: current smok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B8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BE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2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A1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1E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94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915876" w:rsidRPr="00915876" w14:paraId="6CF1BE61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7DE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160 µ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081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F74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3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31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D6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09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915876" w:rsidRPr="00915876" w14:paraId="3065A0A2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FA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320 µ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37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970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3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53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4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77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341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27F6F6D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7B3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G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77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2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1F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EB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1E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82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915876" w:rsidRPr="00915876" w14:paraId="633E332B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60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643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016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09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0.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20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6C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4706D02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F4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GP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46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4D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A9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772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53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5DF1E457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CEF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320 µg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01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DB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2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30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0.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59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7B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4571D5E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B92B" w14:textId="77777777" w:rsidR="00915876" w:rsidRPr="00915876" w:rsidDel="00E60537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Treated with BD 160 µg,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GP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7F1D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42DE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sz w:val="18"/>
                <w:szCs w:val="18"/>
              </w:rPr>
            </w:pPr>
            <w:r w:rsidRPr="00915876">
              <w:rPr>
                <w:b w:val="0"/>
                <w:sz w:val="18"/>
                <w:szCs w:val="18"/>
              </w:rPr>
              <w:t>0.0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157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4A4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846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2AC61503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F0FD" w14:textId="77777777" w:rsidR="00915876" w:rsidRPr="00915876" w:rsidDel="00E60537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Treated with BD 320 µg,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GP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879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F646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sz w:val="18"/>
                <w:szCs w:val="18"/>
              </w:rPr>
            </w:pPr>
            <w:r w:rsidRPr="00915876">
              <w:rPr>
                <w:b w:val="0"/>
                <w:sz w:val="18"/>
                <w:szCs w:val="18"/>
              </w:rPr>
              <w:t>0.0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BDB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BB1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8EB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165CC6A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0DF79" w14:textId="77777777" w:rsidR="00915876" w:rsidRPr="00915876" w:rsidDel="00E60537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lastRenderedPageBreak/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: Smoking status – current smok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9CE17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1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43DD8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sz w:val="18"/>
                <w:szCs w:val="18"/>
              </w:rPr>
            </w:pPr>
            <w:r w:rsidRPr="00915876">
              <w:rPr>
                <w:b w:val="0"/>
                <w:sz w:val="18"/>
                <w:szCs w:val="18"/>
              </w:rPr>
              <w:t>0.0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55A1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3.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EF1C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E916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0335F821" w14:textId="77777777" w:rsidTr="00F30516">
        <w:trPr>
          <w:trHeight w:val="557"/>
        </w:trPr>
        <w:tc>
          <w:tcPr>
            <w:tcW w:w="9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EC5C6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Interaction terms for those receiving budesonide only</w:t>
            </w:r>
          </w:p>
        </w:tc>
      </w:tr>
      <w:tr w:rsidR="00915876" w:rsidRPr="00915876" w14:paraId="60225FA5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A2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: No. of exacerbations in prior yea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FA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4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E6A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3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42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1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96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1E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5878CB0B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B47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: No. of exacerbations in prior yea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09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E95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9A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DA1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A8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15876" w:rsidRPr="00915876" w14:paraId="624E84A7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B46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93F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1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AB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77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CA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BA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15876" w:rsidRPr="00915876" w14:paraId="2440442A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A1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BA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2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19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EC4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4.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8E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0ED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4F76AC06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C9BC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04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AE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78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0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47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95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54A8D0E6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A39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09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06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AD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0E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BF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36125CAA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88D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LABA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0A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3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71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2A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FC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44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0A34A8C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12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LABA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F8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1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0C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1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5B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E3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EE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</w:tr>
      <w:tr w:rsidR="00915876" w:rsidRPr="00915876" w14:paraId="2BA24144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E40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Smoking status – current smoker</w:t>
            </w:r>
            <w:r w:rsidRPr="00915876" w:rsidDel="00206509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58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D4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E8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79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7D2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06B61009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539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Smoking status – current smoker</w:t>
            </w:r>
            <w:r w:rsidRPr="00915876" w:rsidDel="00206509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52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56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630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EFB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A9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15876" w:rsidRPr="00915876" w14:paraId="5D8BCE4F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058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Mean daily reliever medication usage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56D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C9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1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D1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15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15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3D79AD84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A66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Mean daily reliever medication usage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D6D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–0.0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DCC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sz w:val="18"/>
                <w:szCs w:val="18"/>
              </w:rPr>
              <w:t>0.0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D29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4F6E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C1E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</w:tbl>
    <w:p w14:paraId="000263B8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18"/>
          <w:szCs w:val="18"/>
        </w:rPr>
      </w:pPr>
      <w:r w:rsidRPr="00915876">
        <w:rPr>
          <w:rFonts w:cs="Times New Roman"/>
          <w:b w:val="0"/>
          <w:bCs/>
          <w:sz w:val="18"/>
          <w:szCs w:val="18"/>
        </w:rPr>
        <w:t>ANOVA, analysis of variance; BD, budesonide</w:t>
      </w:r>
      <w:r w:rsidRPr="00915876">
        <w:rPr>
          <w:rFonts w:cs="Times New Roman"/>
          <w:b w:val="0"/>
          <w:sz w:val="18"/>
          <w:szCs w:val="18"/>
        </w:rPr>
        <w:t xml:space="preserve">; </w:t>
      </w:r>
      <w:r w:rsidRPr="00915876">
        <w:rPr>
          <w:rFonts w:cs="Times New Roman"/>
          <w:b w:val="0"/>
          <w:bCs/>
          <w:sz w:val="18"/>
          <w:szCs w:val="18"/>
        </w:rPr>
        <w:t>CAT, COPD Assessment Test; COPD, chronic obstructive pulmonary disease; FEV</w:t>
      </w:r>
      <w:r w:rsidRPr="00915876">
        <w:rPr>
          <w:rFonts w:cs="Times New Roman"/>
          <w:b w:val="0"/>
          <w:bCs/>
          <w:sz w:val="18"/>
          <w:szCs w:val="18"/>
          <w:vertAlign w:val="subscript"/>
        </w:rPr>
        <w:t>1</w:t>
      </w:r>
      <w:r w:rsidRPr="00915876">
        <w:rPr>
          <w:rFonts w:cs="Times New Roman"/>
          <w:b w:val="0"/>
          <w:bCs/>
          <w:sz w:val="18"/>
          <w:szCs w:val="18"/>
        </w:rPr>
        <w:t>, forced expiratory volume in 1 second; FF, formoterol fumarate; GP, glycopyrrolate; ICS, inhaled corticosteroid; LABA, long-acting β</w:t>
      </w:r>
      <w:r w:rsidRPr="00915876">
        <w:rPr>
          <w:rFonts w:cs="Times New Roman"/>
          <w:b w:val="0"/>
          <w:bCs/>
          <w:sz w:val="18"/>
          <w:szCs w:val="18"/>
          <w:vertAlign w:val="subscript"/>
        </w:rPr>
        <w:t>2</w:t>
      </w:r>
      <w:r w:rsidRPr="00915876">
        <w:rPr>
          <w:rFonts w:cs="Times New Roman"/>
          <w:b w:val="0"/>
          <w:bCs/>
          <w:sz w:val="18"/>
          <w:szCs w:val="18"/>
        </w:rPr>
        <w:t>-agonist; LAMA, long-acting muscarinic antagonist; Sig., significance; Std. error, standard error.</w:t>
      </w:r>
    </w:p>
    <w:p w14:paraId="76B8373F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18"/>
          <w:szCs w:val="18"/>
        </w:rPr>
      </w:pP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Coefficients from negative binomial generalized linear model, with log (exposure) as offset term.</w:t>
      </w:r>
      <w:r w:rsidRPr="00915876">
        <w:rPr>
          <w:rFonts w:cs="Times New Roman"/>
          <w:b w:val="0"/>
          <w:sz w:val="18"/>
          <w:szCs w:val="18"/>
        </w:rPr>
        <w:t xml:space="preserve"> All regions are relative to the USA as the reference group.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 xml:space="preserve">Significance of sequential inclusion in model from ANOVA: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**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b w:val="0"/>
          <w:color w:val="000000"/>
          <w:kern w:val="24"/>
          <w:sz w:val="18"/>
          <w:szCs w:val="18"/>
        </w:rPr>
        <w:t xml:space="preserve"> &lt; 0.001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*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b w:val="0"/>
          <w:color w:val="000000"/>
          <w:kern w:val="24"/>
          <w:sz w:val="18"/>
          <w:szCs w:val="18"/>
        </w:rPr>
        <w:t xml:space="preserve"> &lt; 0.01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 xml:space="preserve"> p</w:t>
      </w:r>
      <w:r w:rsidRPr="00915876">
        <w:rPr>
          <w:b w:val="0"/>
          <w:color w:val="000000"/>
          <w:kern w:val="24"/>
          <w:sz w:val="18"/>
          <w:szCs w:val="18"/>
        </w:rPr>
        <w:t> &lt; 0.05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 xml:space="preserve">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†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 xml:space="preserve"> &lt; 0.10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#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 &lt; 0.20</w:t>
      </w:r>
      <w:r w:rsidRPr="00915876">
        <w:rPr>
          <w:b w:val="0"/>
          <w:color w:val="000000"/>
          <w:kern w:val="24"/>
          <w:sz w:val="18"/>
          <w:szCs w:val="18"/>
        </w:rPr>
        <w:t>.</w:t>
      </w:r>
    </w:p>
    <w:p w14:paraId="142C6EF1" w14:textId="77777777" w:rsidR="00915876" w:rsidRPr="00915876" w:rsidRDefault="00915876" w:rsidP="00915876">
      <w:pPr>
        <w:spacing w:after="160" w:line="259" w:lineRule="auto"/>
        <w:rPr>
          <w:rFonts w:cs="Times New Roman"/>
          <w:b w:val="0"/>
          <w:bCs/>
          <w:szCs w:val="24"/>
        </w:rPr>
      </w:pPr>
      <w:r w:rsidRPr="00915876">
        <w:rPr>
          <w:rFonts w:cs="Times New Roman"/>
          <w:b w:val="0"/>
          <w:bCs/>
          <w:szCs w:val="24"/>
        </w:rPr>
        <w:br w:type="page"/>
      </w:r>
    </w:p>
    <w:p w14:paraId="07A8C8FA" w14:textId="77777777" w:rsidR="00915876" w:rsidRPr="00915876" w:rsidRDefault="00915876" w:rsidP="00915876">
      <w:pPr>
        <w:spacing w:before="120" w:after="120" w:line="480" w:lineRule="auto"/>
        <w:rPr>
          <w:b w:val="0"/>
          <w:sz w:val="22"/>
          <w:szCs w:val="22"/>
          <w:lang w:eastAsia="en-GB"/>
        </w:rPr>
      </w:pPr>
      <w:r w:rsidRPr="00915876">
        <w:rPr>
          <w:rFonts w:cs="Times New Roman"/>
          <w:bCs/>
          <w:sz w:val="22"/>
          <w:szCs w:val="22"/>
        </w:rPr>
        <w:lastRenderedPageBreak/>
        <w:t xml:space="preserve">Table S2. </w:t>
      </w:r>
      <w:r w:rsidRPr="00915876">
        <w:rPr>
          <w:rFonts w:cs="Times New Roman"/>
          <w:b w:val="0"/>
          <w:sz w:val="22"/>
          <w:szCs w:val="22"/>
        </w:rPr>
        <w:t>Simplified model coefficients.</w:t>
      </w:r>
      <w:r w:rsidRPr="00915876">
        <w:rPr>
          <w:b w:val="0"/>
          <w:sz w:val="22"/>
          <w:szCs w:val="22"/>
          <w:lang w:eastAsia="en-GB"/>
        </w:rPr>
        <w:t xml:space="preserve"> </w:t>
      </w:r>
    </w:p>
    <w:tbl>
      <w:tblPr>
        <w:tblW w:w="9283" w:type="dxa"/>
        <w:tblLayout w:type="fixed"/>
        <w:tblLook w:val="04A0" w:firstRow="1" w:lastRow="0" w:firstColumn="1" w:lastColumn="0" w:noHBand="0" w:noVBand="1"/>
      </w:tblPr>
      <w:tblGrid>
        <w:gridCol w:w="3536"/>
        <w:gridCol w:w="1227"/>
        <w:gridCol w:w="1227"/>
        <w:gridCol w:w="1228"/>
        <w:gridCol w:w="1227"/>
        <w:gridCol w:w="838"/>
      </w:tblGrid>
      <w:tr w:rsidR="00915876" w:rsidRPr="00915876" w14:paraId="58EC285A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E5DA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BD8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BC1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5BE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z</w:t>
            </w: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8FF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FC2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Sig.</w:t>
            </w:r>
          </w:p>
        </w:tc>
      </w:tr>
      <w:tr w:rsidR="00915876" w:rsidRPr="00915876" w14:paraId="61192C0A" w14:textId="77777777" w:rsidTr="00F30516">
        <w:trPr>
          <w:trHeight w:val="470"/>
        </w:trPr>
        <w:tc>
          <w:tcPr>
            <w:tcW w:w="92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E9C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For all patients</w:t>
            </w:r>
          </w:p>
        </w:tc>
      </w:tr>
      <w:tr w:rsidR="00915876" w:rsidRPr="00915876" w14:paraId="00BDF643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70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AB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1.78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CE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8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C9C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9.7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AC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81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0D8B10B3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4F6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No. of exacerbations in prior year</w:t>
            </w:r>
            <w:r w:rsidRPr="00915876" w:rsidDel="00D54A5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2D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4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32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39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9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C8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BB4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7BC4440B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33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A3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1F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B3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D0C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68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63D1AC2F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C5F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47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5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04B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CA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0.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CC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24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650361D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5F7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160 µ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E5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8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1F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3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90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45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468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5563AF18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68F9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320 µ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04C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1.2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F5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3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18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3.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02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92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744052F6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D33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G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36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2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E0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41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1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11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6D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15876" w:rsidRPr="00915876" w14:paraId="4ED0CED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94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AE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BB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9E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0.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4C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0C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30701846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3EC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GP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67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17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1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3D0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1C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F7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6EED5F9D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4E5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Treated with BD 320 µg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94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18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2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893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72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4D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461FDCF6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0B24" w14:textId="77777777" w:rsidR="00915876" w:rsidRPr="00915876" w:rsidDel="00E60537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Treated with BD 160 µg,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GP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165C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bCs/>
                <w:color w:val="000000"/>
                <w:sz w:val="18"/>
                <w:szCs w:val="18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7654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bCs/>
                <w:sz w:val="18"/>
                <w:szCs w:val="18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431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9E2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35B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1FD55BF8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B2A4" w14:textId="77777777" w:rsidR="00915876" w:rsidRPr="00915876" w:rsidDel="00E60537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Treated with BD 320 µg,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GP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and F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1F4A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bCs/>
                <w:color w:val="000000"/>
                <w:sz w:val="18"/>
                <w:szCs w:val="18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07F6" w14:textId="77777777" w:rsidR="00915876" w:rsidRPr="00915876" w:rsidRDefault="00915876" w:rsidP="00915876">
            <w:pPr>
              <w:spacing w:after="0" w:line="480" w:lineRule="auto"/>
              <w:jc w:val="center"/>
              <w:rPr>
                <w:b w:val="0"/>
                <w:bCs/>
                <w:sz w:val="18"/>
                <w:szCs w:val="18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5D6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2E2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9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8F9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915876" w:rsidRPr="00915876" w14:paraId="4D1473F1" w14:textId="77777777" w:rsidTr="00F30516">
        <w:trPr>
          <w:trHeight w:val="557"/>
        </w:trPr>
        <w:tc>
          <w:tcPr>
            <w:tcW w:w="9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5FC14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  <w:t>Interaction terms for those receiving budesonide only</w:t>
            </w:r>
          </w:p>
        </w:tc>
      </w:tr>
      <w:tr w:rsidR="00915876" w:rsidRPr="00915876" w14:paraId="54B5F649" w14:textId="77777777" w:rsidTr="00F30516">
        <w:trPr>
          <w:trHeight w:val="288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4E0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: No. of exacerbations in prior yea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C46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09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554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4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49CE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3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228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565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915876" w:rsidRPr="00915876" w14:paraId="6B932232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E94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>: No. of exacerbations in prior yea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CF5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0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F65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E2A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47A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D9C5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</w:tr>
      <w:tr w:rsidR="00915876" w:rsidRPr="00915876" w14:paraId="054D50F0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AE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F72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1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403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EAF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2.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66F7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EC04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915876" w:rsidRPr="00915876" w14:paraId="5E5FAC48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7DB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proofErr w:type="gramStart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Eosinophil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C6A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2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6B1D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EB9C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4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A2B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985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3192501E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C1A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16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FD20A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348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96CC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EC909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3.75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347B1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240F2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 w:rsidR="00915876" w:rsidRPr="00915876" w14:paraId="023B7D3D" w14:textId="77777777" w:rsidTr="00F30516">
        <w:trPr>
          <w:trHeight w:val="288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5E52" w14:textId="77777777" w:rsidR="00915876" w:rsidRPr="00915876" w:rsidRDefault="00915876" w:rsidP="00915876">
            <w:pPr>
              <w:spacing w:after="0" w:line="480" w:lineRule="auto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BD 320 µg</w:t>
            </w:r>
            <w:r w:rsidRPr="00915876">
              <w:rPr>
                <w:rFonts w:eastAsia="Times New Roman" w:cs="Times New Roman"/>
                <w:b w:val="0"/>
                <w:bCs/>
                <w:kern w:val="24"/>
                <w:sz w:val="18"/>
                <w:szCs w:val="18"/>
                <w:lang w:eastAsia="en-GB"/>
              </w:rPr>
              <w:t xml:space="preserve">: </w:t>
            </w: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ior ICS u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75E4F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–0.3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9D378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b w:val="0"/>
                <w:bCs/>
                <w:sz w:val="18"/>
                <w:szCs w:val="18"/>
              </w:rPr>
              <w:t>0.0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2631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–4.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0EBB6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F63FB" w14:textId="77777777" w:rsidR="00915876" w:rsidRPr="00915876" w:rsidRDefault="00915876" w:rsidP="00915876">
            <w:pPr>
              <w:spacing w:after="0" w:line="480" w:lineRule="auto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15876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</w:tbl>
    <w:p w14:paraId="3F4041FC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18"/>
          <w:szCs w:val="18"/>
        </w:rPr>
      </w:pPr>
      <w:r w:rsidRPr="00915876">
        <w:rPr>
          <w:rFonts w:cs="Times New Roman"/>
          <w:b w:val="0"/>
          <w:bCs/>
          <w:sz w:val="18"/>
          <w:szCs w:val="18"/>
        </w:rPr>
        <w:t>ANOVA, analysis of variance; BD, budesonide</w:t>
      </w:r>
      <w:r w:rsidRPr="00915876">
        <w:rPr>
          <w:rFonts w:cs="Times New Roman"/>
          <w:b w:val="0"/>
          <w:sz w:val="18"/>
          <w:szCs w:val="18"/>
        </w:rPr>
        <w:t xml:space="preserve">; </w:t>
      </w:r>
      <w:r w:rsidRPr="00915876">
        <w:rPr>
          <w:rFonts w:cs="Times New Roman"/>
          <w:b w:val="0"/>
          <w:bCs/>
          <w:sz w:val="18"/>
          <w:szCs w:val="18"/>
        </w:rPr>
        <w:t>FF, formoterol fumarate; GP, glycopyrrolate; ICS, inhaled corticosteroid.</w:t>
      </w:r>
    </w:p>
    <w:p w14:paraId="1F303C90" w14:textId="77777777" w:rsidR="00915876" w:rsidRPr="00915876" w:rsidRDefault="00915876" w:rsidP="00915876">
      <w:pPr>
        <w:spacing w:before="120" w:after="120" w:line="480" w:lineRule="auto"/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</w:pP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Coefficients from negative binomial generalized linear model, with log (exposure) as offset term.</w:t>
      </w:r>
      <w:r w:rsidRPr="00915876">
        <w:rPr>
          <w:rFonts w:cs="Times New Roman"/>
          <w:b w:val="0"/>
          <w:sz w:val="18"/>
          <w:szCs w:val="18"/>
        </w:rPr>
        <w:t xml:space="preserve">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Significance of sequential inclusion in model from ANOVA: **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b w:val="0"/>
          <w:color w:val="000000"/>
          <w:kern w:val="24"/>
          <w:sz w:val="18"/>
          <w:szCs w:val="18"/>
        </w:rPr>
        <w:t xml:space="preserve"> &lt; 0.001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*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 xml:space="preserve"> p</w:t>
      </w:r>
      <w:r w:rsidRPr="00915876">
        <w:rPr>
          <w:b w:val="0"/>
          <w:color w:val="000000"/>
          <w:kern w:val="24"/>
          <w:sz w:val="18"/>
          <w:szCs w:val="18"/>
        </w:rPr>
        <w:t xml:space="preserve"> &lt; 0.01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*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 xml:space="preserve"> p</w:t>
      </w:r>
      <w:r w:rsidRPr="00915876">
        <w:rPr>
          <w:b w:val="0"/>
          <w:color w:val="000000"/>
          <w:kern w:val="24"/>
          <w:sz w:val="18"/>
          <w:szCs w:val="18"/>
        </w:rPr>
        <w:t xml:space="preserve"> &lt; 0.05; 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vertAlign w:val="superscript"/>
          <w:lang w:eastAsia="en-GB"/>
        </w:rPr>
        <w:t>†</w:t>
      </w:r>
      <w:r w:rsidRPr="00915876">
        <w:rPr>
          <w:rFonts w:eastAsia="Times New Roman" w:cs="Times New Roman"/>
          <w:b w:val="0"/>
          <w:i/>
          <w:iCs/>
          <w:color w:val="000000"/>
          <w:kern w:val="24"/>
          <w:sz w:val="18"/>
          <w:szCs w:val="18"/>
          <w:lang w:eastAsia="en-GB"/>
        </w:rPr>
        <w:t>p</w:t>
      </w:r>
      <w:r w:rsidRPr="00915876">
        <w:rPr>
          <w:rFonts w:eastAsia="Times New Roman" w:cs="Times New Roman"/>
          <w:b w:val="0"/>
          <w:color w:val="000000"/>
          <w:kern w:val="24"/>
          <w:sz w:val="18"/>
          <w:szCs w:val="18"/>
          <w:lang w:eastAsia="en-GB"/>
        </w:rPr>
        <w:t> &lt; 0.10.</w:t>
      </w:r>
    </w:p>
    <w:p w14:paraId="18902CE4" w14:textId="77777777" w:rsidR="00915876" w:rsidRPr="00915876" w:rsidRDefault="00915876" w:rsidP="00915876">
      <w:pPr>
        <w:spacing w:before="240" w:after="160" w:line="259" w:lineRule="auto"/>
        <w:rPr>
          <w:rFonts w:cs="Times New Roman"/>
          <w:b w:val="0"/>
          <w:bCs/>
          <w:szCs w:val="24"/>
        </w:rPr>
      </w:pPr>
      <w:r w:rsidRPr="00915876">
        <w:rPr>
          <w:rFonts w:cs="Times New Roman"/>
          <w:b w:val="0"/>
          <w:bCs/>
          <w:szCs w:val="24"/>
        </w:rPr>
        <w:br w:type="page"/>
      </w:r>
    </w:p>
    <w:p w14:paraId="6E16F2BA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sz w:val="22"/>
          <w:szCs w:val="22"/>
        </w:rPr>
      </w:pPr>
      <w:r w:rsidRPr="00915876">
        <w:rPr>
          <w:rFonts w:cs="Times New Roman"/>
          <w:bCs/>
          <w:sz w:val="22"/>
          <w:szCs w:val="22"/>
        </w:rPr>
        <w:lastRenderedPageBreak/>
        <w:t xml:space="preserve">Figure S1. </w:t>
      </w:r>
      <w:r w:rsidRPr="00915876">
        <w:rPr>
          <w:rFonts w:cs="Times New Roman"/>
          <w:b w:val="0"/>
          <w:sz w:val="22"/>
          <w:szCs w:val="22"/>
        </w:rPr>
        <w:t>Variable importance (prognostic value).</w:t>
      </w:r>
    </w:p>
    <w:p w14:paraId="016AC9DA" w14:textId="77777777" w:rsidR="00915876" w:rsidRPr="00915876" w:rsidRDefault="00915876" w:rsidP="00915876">
      <w:pPr>
        <w:spacing w:after="120" w:line="360" w:lineRule="auto"/>
        <w:rPr>
          <w:rFonts w:cs="Times New Roman"/>
          <w:bCs/>
          <w:i/>
          <w:szCs w:val="24"/>
        </w:rPr>
      </w:pPr>
      <w:r w:rsidRPr="00915876">
        <w:rPr>
          <w:noProof/>
          <w:sz w:val="28"/>
          <w:szCs w:val="22"/>
        </w:rPr>
        <w:drawing>
          <wp:inline distT="0" distB="0" distL="0" distR="0" wp14:anchorId="7ABFD017" wp14:editId="2B9EECFB">
            <wp:extent cx="5868830" cy="4646428"/>
            <wp:effectExtent l="0" t="0" r="0" b="190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603" cy="464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E6278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22"/>
          <w:szCs w:val="22"/>
        </w:rPr>
      </w:pPr>
      <w:r w:rsidRPr="00915876">
        <w:rPr>
          <w:rFonts w:cs="Times New Roman"/>
          <w:b w:val="0"/>
          <w:bCs/>
          <w:sz w:val="22"/>
          <w:szCs w:val="22"/>
        </w:rPr>
        <w:t xml:space="preserve">BD, budesonide; BMI, body mass index; CAT, COPD Assessment Test; COPD, chronic obstructive pulmonary disease; CV, cardiovascular; </w:t>
      </w:r>
      <w:proofErr w:type="spellStart"/>
      <w:r w:rsidRPr="00915876">
        <w:rPr>
          <w:rFonts w:cs="Times New Roman"/>
          <w:b w:val="0"/>
          <w:bCs/>
          <w:sz w:val="22"/>
          <w:szCs w:val="22"/>
        </w:rPr>
        <w:t>exacs</w:t>
      </w:r>
      <w:proofErr w:type="spellEnd"/>
      <w:r w:rsidRPr="00915876">
        <w:rPr>
          <w:rFonts w:cs="Times New Roman"/>
          <w:b w:val="0"/>
          <w:bCs/>
          <w:sz w:val="22"/>
          <w:szCs w:val="22"/>
        </w:rPr>
        <w:t>, exacerbations; FEF</w:t>
      </w:r>
      <w:r w:rsidRPr="00915876">
        <w:rPr>
          <w:rFonts w:cs="Times New Roman"/>
          <w:b w:val="0"/>
          <w:bCs/>
          <w:sz w:val="22"/>
          <w:szCs w:val="22"/>
          <w:vertAlign w:val="subscript"/>
        </w:rPr>
        <w:t>25–75</w:t>
      </w:r>
      <w:r w:rsidRPr="00915876">
        <w:rPr>
          <w:rFonts w:cs="Times New Roman"/>
          <w:b w:val="0"/>
          <w:bCs/>
          <w:sz w:val="22"/>
          <w:szCs w:val="22"/>
        </w:rPr>
        <w:t>, forced expiratory flow at 25–75% of FVC; FEV</w:t>
      </w:r>
      <w:r w:rsidRPr="00915876">
        <w:rPr>
          <w:rFonts w:cs="Times New Roman"/>
          <w:b w:val="0"/>
          <w:bCs/>
          <w:sz w:val="22"/>
          <w:szCs w:val="22"/>
          <w:vertAlign w:val="subscript"/>
        </w:rPr>
        <w:t>1</w:t>
      </w:r>
      <w:r w:rsidRPr="00915876">
        <w:rPr>
          <w:rFonts w:cs="Times New Roman"/>
          <w:b w:val="0"/>
          <w:bCs/>
          <w:sz w:val="22"/>
          <w:szCs w:val="22"/>
        </w:rPr>
        <w:t>, forced expiratory volume in 1 second; FVC, forced vital capacity; GERD, gastroesophageal reflux disease; GP, general practitioner; ICS, inhaled corticosteroid; PEF, peak expiratory flow; LABA, long-acting β</w:t>
      </w:r>
      <w:r w:rsidRPr="00915876">
        <w:rPr>
          <w:rFonts w:cs="Times New Roman"/>
          <w:b w:val="0"/>
          <w:bCs/>
          <w:sz w:val="22"/>
          <w:szCs w:val="22"/>
          <w:vertAlign w:val="subscript"/>
        </w:rPr>
        <w:t>2</w:t>
      </w:r>
      <w:r w:rsidRPr="00915876">
        <w:rPr>
          <w:rFonts w:cs="Times New Roman"/>
          <w:b w:val="0"/>
          <w:bCs/>
          <w:sz w:val="22"/>
          <w:szCs w:val="22"/>
        </w:rPr>
        <w:t>-agonist; LAMA, long-acting muscarinic antagonist.</w:t>
      </w:r>
    </w:p>
    <w:p w14:paraId="20A4913B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22"/>
          <w:szCs w:val="22"/>
        </w:rPr>
      </w:pPr>
      <w:r w:rsidRPr="00915876">
        <w:rPr>
          <w:rFonts w:cs="Times New Roman"/>
          <w:b w:val="0"/>
          <w:bCs/>
          <w:sz w:val="22"/>
          <w:szCs w:val="22"/>
        </w:rPr>
        <w:t>Relative variable importance from gradient boosting machine learning algorithm.</w:t>
      </w:r>
    </w:p>
    <w:p w14:paraId="64643835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22"/>
          <w:szCs w:val="22"/>
        </w:rPr>
      </w:pPr>
      <w:r w:rsidRPr="00915876">
        <w:rPr>
          <w:rFonts w:cs="Times New Roman"/>
          <w:b w:val="0"/>
          <w:bCs/>
          <w:sz w:val="22"/>
          <w:szCs w:val="22"/>
          <w:vertAlign w:val="superscript"/>
        </w:rPr>
        <w:t>*</w:t>
      </w:r>
      <w:r w:rsidRPr="00915876">
        <w:rPr>
          <w:rFonts w:cs="Times New Roman"/>
          <w:b w:val="0"/>
          <w:bCs/>
          <w:sz w:val="22"/>
          <w:szCs w:val="22"/>
        </w:rPr>
        <w:t xml:space="preserve">Expected model covariates confirmed as important. </w:t>
      </w:r>
    </w:p>
    <w:p w14:paraId="73CD36CC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22"/>
          <w:szCs w:val="22"/>
        </w:rPr>
      </w:pPr>
      <w:r w:rsidRPr="00915876">
        <w:rPr>
          <w:rFonts w:cs="Times New Roman"/>
          <w:b w:val="0"/>
          <w:bCs/>
          <w:sz w:val="22"/>
          <w:szCs w:val="22"/>
          <w:vertAlign w:val="superscript"/>
        </w:rPr>
        <w:t>**</w:t>
      </w:r>
      <w:r w:rsidRPr="00915876">
        <w:rPr>
          <w:rFonts w:cs="Times New Roman"/>
          <w:b w:val="0"/>
          <w:bCs/>
          <w:sz w:val="22"/>
          <w:szCs w:val="22"/>
        </w:rPr>
        <w:t>Additional covariates identified and added to the model. Further spirometry parameters were identified but not added due to collinearity.</w:t>
      </w:r>
    </w:p>
    <w:p w14:paraId="359425D4" w14:textId="77777777" w:rsidR="00AE354A" w:rsidRDefault="00AE354A" w:rsidP="00915876">
      <w:pPr>
        <w:spacing w:before="120" w:after="120" w:line="480" w:lineRule="auto"/>
        <w:rPr>
          <w:rFonts w:cs="Times New Roman"/>
          <w:bCs/>
          <w:sz w:val="22"/>
          <w:szCs w:val="22"/>
        </w:rPr>
      </w:pPr>
    </w:p>
    <w:p w14:paraId="260C9C0A" w14:textId="22125D5B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sz w:val="22"/>
          <w:szCs w:val="22"/>
        </w:rPr>
      </w:pPr>
      <w:r w:rsidRPr="00915876">
        <w:rPr>
          <w:rFonts w:cs="Times New Roman"/>
          <w:bCs/>
          <w:sz w:val="22"/>
          <w:szCs w:val="22"/>
        </w:rPr>
        <w:lastRenderedPageBreak/>
        <w:t xml:space="preserve">Figure S2. </w:t>
      </w:r>
      <w:r w:rsidRPr="00915876">
        <w:rPr>
          <w:rFonts w:cs="Times New Roman"/>
          <w:b w:val="0"/>
          <w:sz w:val="22"/>
          <w:szCs w:val="22"/>
        </w:rPr>
        <w:t xml:space="preserve">Rootogram of predicted </w:t>
      </w:r>
      <w:r w:rsidRPr="00915876">
        <w:rPr>
          <w:rFonts w:cs="Times New Roman"/>
          <w:b w:val="0"/>
          <w:i/>
          <w:iCs/>
          <w:sz w:val="22"/>
          <w:szCs w:val="22"/>
        </w:rPr>
        <w:t>versus</w:t>
      </w:r>
      <w:r w:rsidRPr="00915876">
        <w:rPr>
          <w:rFonts w:cs="Times New Roman"/>
          <w:b w:val="0"/>
          <w:sz w:val="22"/>
          <w:szCs w:val="22"/>
        </w:rPr>
        <w:t xml:space="preserve"> actual distribution in (A) training set and (B) test set. </w:t>
      </w:r>
    </w:p>
    <w:p w14:paraId="4CCAF044" w14:textId="77777777" w:rsidR="00915876" w:rsidRPr="00915876" w:rsidRDefault="00915876" w:rsidP="00A93158">
      <w:pPr>
        <w:spacing w:after="120" w:line="360" w:lineRule="auto"/>
        <w:jc w:val="center"/>
        <w:rPr>
          <w:rFonts w:cs="Times New Roman"/>
          <w:bCs/>
          <w:szCs w:val="24"/>
        </w:rPr>
      </w:pPr>
      <w:r w:rsidRPr="00915876">
        <w:rPr>
          <w:noProof/>
          <w:sz w:val="28"/>
          <w:szCs w:val="22"/>
        </w:rPr>
        <w:drawing>
          <wp:inline distT="0" distB="0" distL="0" distR="0" wp14:anchorId="0AF62A7C" wp14:editId="38CECDDF">
            <wp:extent cx="3724267" cy="5560828"/>
            <wp:effectExtent l="0" t="0" r="0" b="1905"/>
            <wp:docPr id="7" name="Picture 7" descr="Graphical user interface, 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diagram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809" cy="558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0493B" w14:textId="77777777" w:rsidR="00915876" w:rsidRPr="00915876" w:rsidRDefault="00915876" w:rsidP="00915876">
      <w:pPr>
        <w:spacing w:before="120" w:after="120" w:line="480" w:lineRule="auto"/>
        <w:rPr>
          <w:rFonts w:cs="Times New Roman"/>
          <w:b w:val="0"/>
          <w:bCs/>
          <w:sz w:val="22"/>
          <w:szCs w:val="22"/>
        </w:rPr>
      </w:pPr>
      <w:r w:rsidRPr="00915876">
        <w:rPr>
          <w:rFonts w:cs="Times New Roman"/>
          <w:b w:val="0"/>
          <w:bCs/>
          <w:sz w:val="22"/>
          <w:szCs w:val="22"/>
        </w:rPr>
        <w:t>AUC,</w:t>
      </w:r>
      <w:r w:rsidRPr="00915876">
        <w:rPr>
          <w:rFonts w:cs="Times New Roman"/>
          <w:bCs/>
          <w:sz w:val="22"/>
          <w:szCs w:val="22"/>
        </w:rPr>
        <w:t xml:space="preserve"> </w:t>
      </w:r>
      <w:r w:rsidRPr="00915876">
        <w:rPr>
          <w:rFonts w:cs="Times New Roman"/>
          <w:b w:val="0"/>
          <w:bCs/>
          <w:sz w:val="22"/>
          <w:szCs w:val="22"/>
        </w:rPr>
        <w:t>area under the ROC curve; COPD, chronic obstructive pulmonary disease; MAD, median absolute difference between predicted and observed rate; ROC, receiver operating characteristic.</w:t>
      </w:r>
    </w:p>
    <w:p w14:paraId="379B69F3" w14:textId="3DFF450A" w:rsidR="00C642C5" w:rsidRPr="00915876" w:rsidRDefault="00915876" w:rsidP="00F12604">
      <w:pPr>
        <w:spacing w:before="120" w:after="120" w:line="480" w:lineRule="auto"/>
      </w:pPr>
      <w:r w:rsidRPr="00915876">
        <w:rPr>
          <w:rFonts w:cs="Times New Roman"/>
          <w:b w:val="0"/>
          <w:bCs/>
          <w:sz w:val="22"/>
          <w:szCs w:val="22"/>
        </w:rPr>
        <w:t xml:space="preserve">Bars indicate the observed </w:t>
      </w:r>
      <w:proofErr w:type="gramStart"/>
      <w:r w:rsidRPr="00915876">
        <w:rPr>
          <w:rFonts w:cs="Times New Roman"/>
          <w:b w:val="0"/>
          <w:bCs/>
          <w:sz w:val="22"/>
          <w:szCs w:val="22"/>
        </w:rPr>
        <w:t>frequencies</w:t>
      </w:r>
      <w:proofErr w:type="gramEnd"/>
      <w:r w:rsidRPr="00915876">
        <w:rPr>
          <w:rFonts w:cs="Times New Roman"/>
          <w:b w:val="0"/>
          <w:bCs/>
          <w:sz w:val="22"/>
          <w:szCs w:val="22"/>
        </w:rPr>
        <w:t xml:space="preserve"> and the line represents predicted frequencies. Departures from expected frequencies and any pattern in those departures may be observed against the reference line at y = 0. </w:t>
      </w:r>
      <w:r w:rsidRPr="008A5F99">
        <w:rPr>
          <w:rFonts w:cs="Times New Roman"/>
          <w:b w:val="0"/>
          <w:bCs/>
          <w:sz w:val="22"/>
          <w:szCs w:val="22"/>
        </w:rPr>
        <w:t xml:space="preserve">Square roots are provided rather than untransformed values so that deviations can be </w:t>
      </w:r>
      <w:r w:rsidR="00952B46" w:rsidRPr="008A5F99">
        <w:rPr>
          <w:rFonts w:cs="Times New Roman"/>
          <w:b w:val="0"/>
          <w:bCs/>
          <w:sz w:val="22"/>
          <w:szCs w:val="22"/>
        </w:rPr>
        <w:t xml:space="preserve">visualized </w:t>
      </w:r>
      <w:r w:rsidRPr="008A5F99">
        <w:rPr>
          <w:rFonts w:cs="Times New Roman"/>
          <w:b w:val="0"/>
          <w:bCs/>
          <w:sz w:val="22"/>
          <w:szCs w:val="22"/>
        </w:rPr>
        <w:t>across a large range of frequencies</w:t>
      </w:r>
      <w:r w:rsidR="00952B46" w:rsidRPr="008A5F99">
        <w:rPr>
          <w:rFonts w:cs="Times New Roman"/>
          <w:b w:val="0"/>
          <w:bCs/>
          <w:sz w:val="22"/>
          <w:szCs w:val="22"/>
        </w:rPr>
        <w:t>, rather than bars being small for frequent exacerbators</w:t>
      </w:r>
      <w:r w:rsidRPr="008A5F99">
        <w:rPr>
          <w:rFonts w:cs="Times New Roman"/>
          <w:b w:val="0"/>
          <w:bCs/>
          <w:sz w:val="22"/>
          <w:szCs w:val="22"/>
        </w:rPr>
        <w:t>. Frequencies are lower in the test set (</w:t>
      </w:r>
      <w:r w:rsidRPr="008A5F99">
        <w:rPr>
          <w:rFonts w:cs="Times New Roman"/>
          <w:b w:val="0"/>
          <w:bCs/>
          <w:i/>
          <w:iCs/>
          <w:sz w:val="22"/>
          <w:szCs w:val="22"/>
        </w:rPr>
        <w:t>N</w:t>
      </w:r>
      <w:r w:rsidR="008A5F99">
        <w:rPr>
          <w:rFonts w:cs="Times New Roman"/>
          <w:b w:val="0"/>
          <w:bCs/>
          <w:sz w:val="22"/>
          <w:szCs w:val="22"/>
        </w:rPr>
        <w:t xml:space="preserve"> </w:t>
      </w:r>
      <w:r w:rsidRPr="008A5F99">
        <w:rPr>
          <w:rFonts w:cs="Times New Roman"/>
          <w:b w:val="0"/>
          <w:bCs/>
          <w:sz w:val="22"/>
          <w:szCs w:val="22"/>
        </w:rPr>
        <w:t>=</w:t>
      </w:r>
      <w:r w:rsidR="008A5F99">
        <w:rPr>
          <w:rFonts w:cs="Times New Roman"/>
          <w:b w:val="0"/>
          <w:bCs/>
          <w:sz w:val="22"/>
          <w:szCs w:val="22"/>
        </w:rPr>
        <w:t xml:space="preserve"> </w:t>
      </w:r>
      <w:r w:rsidRPr="008A5F99">
        <w:rPr>
          <w:rFonts w:cs="Times New Roman"/>
          <w:b w:val="0"/>
          <w:bCs/>
          <w:sz w:val="22"/>
          <w:szCs w:val="22"/>
        </w:rPr>
        <w:t>2880) compared with the training set (</w:t>
      </w:r>
      <w:r w:rsidRPr="008A5F99">
        <w:rPr>
          <w:rFonts w:cs="Times New Roman"/>
          <w:b w:val="0"/>
          <w:bCs/>
          <w:i/>
          <w:iCs/>
          <w:sz w:val="22"/>
          <w:szCs w:val="22"/>
        </w:rPr>
        <w:t>N</w:t>
      </w:r>
      <w:r w:rsidR="008A5F99">
        <w:rPr>
          <w:rFonts w:cs="Times New Roman"/>
          <w:b w:val="0"/>
          <w:bCs/>
          <w:sz w:val="22"/>
          <w:szCs w:val="22"/>
        </w:rPr>
        <w:t xml:space="preserve"> </w:t>
      </w:r>
      <w:r w:rsidRPr="008A5F99">
        <w:rPr>
          <w:rFonts w:cs="Times New Roman"/>
          <w:b w:val="0"/>
          <w:bCs/>
          <w:sz w:val="22"/>
          <w:szCs w:val="22"/>
        </w:rPr>
        <w:t>=</w:t>
      </w:r>
      <w:r w:rsidR="008A5F99">
        <w:rPr>
          <w:rFonts w:cs="Times New Roman"/>
          <w:b w:val="0"/>
          <w:bCs/>
          <w:sz w:val="22"/>
          <w:szCs w:val="22"/>
        </w:rPr>
        <w:t xml:space="preserve"> </w:t>
      </w:r>
      <w:r w:rsidRPr="008A5F99">
        <w:rPr>
          <w:rFonts w:cs="Times New Roman"/>
          <w:b w:val="0"/>
          <w:bCs/>
          <w:sz w:val="22"/>
          <w:szCs w:val="22"/>
        </w:rPr>
        <w:t>16,314) as they</w:t>
      </w:r>
      <w:r w:rsidRPr="00915876">
        <w:rPr>
          <w:rFonts w:cs="Times New Roman"/>
          <w:b w:val="0"/>
          <w:bCs/>
          <w:sz w:val="22"/>
          <w:szCs w:val="22"/>
        </w:rPr>
        <w:t xml:space="preserve"> represent the square root of the patient number, </w:t>
      </w:r>
      <w:proofErr w:type="gramStart"/>
      <w:r w:rsidRPr="00915876">
        <w:rPr>
          <w:rFonts w:cs="Times New Roman"/>
          <w:b w:val="0"/>
          <w:bCs/>
          <w:sz w:val="22"/>
          <w:szCs w:val="22"/>
        </w:rPr>
        <w:t>i.e.</w:t>
      </w:r>
      <w:proofErr w:type="gramEnd"/>
      <w:r w:rsidRPr="00915876">
        <w:rPr>
          <w:rFonts w:cs="Times New Roman"/>
          <w:b w:val="0"/>
          <w:bCs/>
          <w:sz w:val="22"/>
          <w:szCs w:val="22"/>
        </w:rPr>
        <w:t xml:space="preserve"> a frequency of 20 is equivalent to 400 patients.</w:t>
      </w:r>
    </w:p>
    <w:sectPr w:rsidR="00C642C5" w:rsidRPr="00915876" w:rsidSect="005A3085">
      <w:headerReference w:type="default" r:id="rId13"/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7B767" w14:textId="77777777" w:rsidR="00F30516" w:rsidRDefault="00F30516" w:rsidP="001B5D9A">
      <w:pPr>
        <w:spacing w:after="0"/>
      </w:pPr>
      <w:r>
        <w:separator/>
      </w:r>
    </w:p>
  </w:endnote>
  <w:endnote w:type="continuationSeparator" w:id="0">
    <w:p w14:paraId="4ED0208A" w14:textId="77777777" w:rsidR="00F30516" w:rsidRDefault="00F30516" w:rsidP="001B5D9A">
      <w:pPr>
        <w:spacing w:after="0"/>
      </w:pPr>
      <w:r>
        <w:continuationSeparator/>
      </w:r>
    </w:p>
  </w:endnote>
  <w:endnote w:type="continuationNotice" w:id="1">
    <w:p w14:paraId="59762D00" w14:textId="77777777" w:rsidR="00F30516" w:rsidRDefault="00F3051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2221690"/>
      <w:docPartObj>
        <w:docPartGallery w:val="Page Numbers (Bottom of Page)"/>
        <w:docPartUnique/>
      </w:docPartObj>
    </w:sdtPr>
    <w:sdtEndPr>
      <w:rPr>
        <w:b w:val="0"/>
        <w:noProof/>
        <w:sz w:val="22"/>
      </w:rPr>
    </w:sdtEndPr>
    <w:sdtContent>
      <w:p w14:paraId="764A33C7" w14:textId="2B237262" w:rsidR="00F30516" w:rsidRPr="00A254E8" w:rsidRDefault="00F30516">
        <w:pPr>
          <w:pStyle w:val="Footer"/>
          <w:jc w:val="center"/>
          <w:rPr>
            <w:b w:val="0"/>
            <w:sz w:val="22"/>
          </w:rPr>
        </w:pPr>
        <w:r w:rsidRPr="00A254E8">
          <w:rPr>
            <w:b w:val="0"/>
            <w:sz w:val="22"/>
          </w:rPr>
          <w:fldChar w:fldCharType="begin"/>
        </w:r>
        <w:r w:rsidRPr="00A254E8">
          <w:rPr>
            <w:b w:val="0"/>
            <w:sz w:val="22"/>
          </w:rPr>
          <w:instrText xml:space="preserve"> PAGE   \* MERGEFORMAT </w:instrText>
        </w:r>
        <w:r w:rsidRPr="00A254E8">
          <w:rPr>
            <w:b w:val="0"/>
            <w:sz w:val="22"/>
          </w:rPr>
          <w:fldChar w:fldCharType="separate"/>
        </w:r>
        <w:r>
          <w:rPr>
            <w:b w:val="0"/>
            <w:noProof/>
            <w:sz w:val="22"/>
          </w:rPr>
          <w:t>3</w:t>
        </w:r>
        <w:r w:rsidRPr="00A254E8">
          <w:rPr>
            <w:b w:val="0"/>
            <w:noProof/>
            <w:sz w:val="22"/>
          </w:rPr>
          <w:fldChar w:fldCharType="end"/>
        </w:r>
      </w:p>
    </w:sdtContent>
  </w:sdt>
  <w:p w14:paraId="6ABE1A34" w14:textId="77777777" w:rsidR="00F30516" w:rsidRDefault="00F30516">
    <w:pPr>
      <w:pStyle w:val="Footer"/>
    </w:pPr>
  </w:p>
  <w:p w14:paraId="65F172B2" w14:textId="77777777" w:rsidR="00F30516" w:rsidRDefault="00F3051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5C762" w14:textId="77777777" w:rsidR="00F30516" w:rsidRDefault="00F30516" w:rsidP="001B5D9A">
      <w:pPr>
        <w:spacing w:after="0"/>
      </w:pPr>
      <w:r>
        <w:separator/>
      </w:r>
    </w:p>
  </w:footnote>
  <w:footnote w:type="continuationSeparator" w:id="0">
    <w:p w14:paraId="65ABC9F3" w14:textId="77777777" w:rsidR="00F30516" w:rsidRDefault="00F30516" w:rsidP="001B5D9A">
      <w:pPr>
        <w:spacing w:after="0"/>
      </w:pPr>
      <w:r>
        <w:continuationSeparator/>
      </w:r>
    </w:p>
  </w:footnote>
  <w:footnote w:type="continuationNotice" w:id="1">
    <w:p w14:paraId="6EA783C7" w14:textId="77777777" w:rsidR="00F30516" w:rsidRDefault="00F30516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633EA" w14:textId="77777777" w:rsidR="00F30516" w:rsidRPr="00F12604" w:rsidRDefault="00F30516" w:rsidP="00F12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A4230"/>
    <w:multiLevelType w:val="hybridMultilevel"/>
    <w:tmpl w:val="D4C8B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EE7853"/>
    <w:multiLevelType w:val="hybridMultilevel"/>
    <w:tmpl w:val="CE505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A668B"/>
    <w:multiLevelType w:val="hybridMultilevel"/>
    <w:tmpl w:val="71F07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A1724"/>
    <w:multiLevelType w:val="hybridMultilevel"/>
    <w:tmpl w:val="52F25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04192"/>
    <w:multiLevelType w:val="hybridMultilevel"/>
    <w:tmpl w:val="F1525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6706C"/>
    <w:multiLevelType w:val="hybridMultilevel"/>
    <w:tmpl w:val="5DB2D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61F75"/>
    <w:multiLevelType w:val="hybridMultilevel"/>
    <w:tmpl w:val="4A8EA0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541BE2"/>
    <w:multiLevelType w:val="hybridMultilevel"/>
    <w:tmpl w:val="DF7C3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75E9D"/>
    <w:multiLevelType w:val="hybridMultilevel"/>
    <w:tmpl w:val="EB220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2D4157"/>
    <w:multiLevelType w:val="hybridMultilevel"/>
    <w:tmpl w:val="77E88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84780B"/>
    <w:multiLevelType w:val="hybridMultilevel"/>
    <w:tmpl w:val="3346539C"/>
    <w:lvl w:ilvl="0" w:tplc="EB1E6C0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B0911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A6A2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DE527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90C8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80777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2C9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66648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566C1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59459E"/>
    <w:multiLevelType w:val="hybridMultilevel"/>
    <w:tmpl w:val="E9AA9CF2"/>
    <w:lvl w:ilvl="0" w:tplc="0948706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056581D"/>
    <w:multiLevelType w:val="hybridMultilevel"/>
    <w:tmpl w:val="9FF2B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E32BBB"/>
    <w:multiLevelType w:val="hybridMultilevel"/>
    <w:tmpl w:val="E76E0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D67BC0"/>
    <w:multiLevelType w:val="hybridMultilevel"/>
    <w:tmpl w:val="A834506A"/>
    <w:lvl w:ilvl="0" w:tplc="56EAD3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0AE2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0C0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EB4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26DB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4E94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323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14A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0480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4F17C54"/>
    <w:multiLevelType w:val="hybridMultilevel"/>
    <w:tmpl w:val="053A0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5278DF"/>
    <w:multiLevelType w:val="hybridMultilevel"/>
    <w:tmpl w:val="45543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C213C"/>
    <w:multiLevelType w:val="hybridMultilevel"/>
    <w:tmpl w:val="52084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0C3EE9"/>
    <w:multiLevelType w:val="hybridMultilevel"/>
    <w:tmpl w:val="B2F4B978"/>
    <w:lvl w:ilvl="0" w:tplc="B3E04F7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9A0160"/>
    <w:multiLevelType w:val="hybridMultilevel"/>
    <w:tmpl w:val="DB90A3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6C607AAC"/>
    <w:multiLevelType w:val="hybridMultilevel"/>
    <w:tmpl w:val="C6C6104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1" w15:restartNumberingAfterBreak="0">
    <w:nsid w:val="6DD95C79"/>
    <w:multiLevelType w:val="hybridMultilevel"/>
    <w:tmpl w:val="5170A898"/>
    <w:lvl w:ilvl="0" w:tplc="09487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52D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DE0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761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946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C6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52E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A8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284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08B4BB9"/>
    <w:multiLevelType w:val="hybridMultilevel"/>
    <w:tmpl w:val="75D01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1E164C"/>
    <w:multiLevelType w:val="hybridMultilevel"/>
    <w:tmpl w:val="51A8F342"/>
    <w:lvl w:ilvl="0" w:tplc="C07A9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28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4055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61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EEB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435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CB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786D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66E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5FC1A36"/>
    <w:multiLevelType w:val="hybridMultilevel"/>
    <w:tmpl w:val="5F825544"/>
    <w:lvl w:ilvl="0" w:tplc="6DF23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0CF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86F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636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06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FE5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64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B8C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3474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8731B9A"/>
    <w:multiLevelType w:val="hybridMultilevel"/>
    <w:tmpl w:val="6108CB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6" w15:restartNumberingAfterBreak="0">
    <w:nsid w:val="7CC3291E"/>
    <w:multiLevelType w:val="hybridMultilevel"/>
    <w:tmpl w:val="0A48A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9"/>
  </w:num>
  <w:num w:numId="4">
    <w:abstractNumId w:val="0"/>
  </w:num>
  <w:num w:numId="5">
    <w:abstractNumId w:val="2"/>
  </w:num>
  <w:num w:numId="6">
    <w:abstractNumId w:val="1"/>
  </w:num>
  <w:num w:numId="7">
    <w:abstractNumId w:val="7"/>
  </w:num>
  <w:num w:numId="8">
    <w:abstractNumId w:val="17"/>
  </w:num>
  <w:num w:numId="9">
    <w:abstractNumId w:val="14"/>
  </w:num>
  <w:num w:numId="10">
    <w:abstractNumId w:val="26"/>
  </w:num>
  <w:num w:numId="11">
    <w:abstractNumId w:val="21"/>
  </w:num>
  <w:num w:numId="12">
    <w:abstractNumId w:val="23"/>
  </w:num>
  <w:num w:numId="13">
    <w:abstractNumId w:val="10"/>
  </w:num>
  <w:num w:numId="14">
    <w:abstractNumId w:val="11"/>
  </w:num>
  <w:num w:numId="15">
    <w:abstractNumId w:val="4"/>
  </w:num>
  <w:num w:numId="16">
    <w:abstractNumId w:val="24"/>
  </w:num>
  <w:num w:numId="17">
    <w:abstractNumId w:val="19"/>
  </w:num>
  <w:num w:numId="18">
    <w:abstractNumId w:val="20"/>
  </w:num>
  <w:num w:numId="19">
    <w:abstractNumId w:val="25"/>
  </w:num>
  <w:num w:numId="20">
    <w:abstractNumId w:val="6"/>
  </w:num>
  <w:num w:numId="21">
    <w:abstractNumId w:val="16"/>
  </w:num>
  <w:num w:numId="22">
    <w:abstractNumId w:val="8"/>
  </w:num>
  <w:num w:numId="23">
    <w:abstractNumId w:val="13"/>
  </w:num>
  <w:num w:numId="24">
    <w:abstractNumId w:val="15"/>
  </w:num>
  <w:num w:numId="25">
    <w:abstractNumId w:val="12"/>
  </w:num>
  <w:num w:numId="26">
    <w:abstractNumId w:val="3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proofState w:spelling="clean" w:grammar="clean"/>
  <w:stylePaneSortMethod w:val="0000"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TWwMDM1MjM0MTVW0lEKTi0uzszPAykwrQUAF+N1b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5zpfsdt9pa9zetwv3vwvfhasfssaszeprp&quot;&gt;AZ.Pearl@complete-mc.com&lt;record-ids&gt;&lt;item&gt;402&lt;/item&gt;&lt;item&gt;514&lt;/item&gt;&lt;item&gt;1034&lt;/item&gt;&lt;item&gt;1060&lt;/item&gt;&lt;item&gt;1062&lt;/item&gt;&lt;item&gt;1115&lt;/item&gt;&lt;item&gt;1499&lt;/item&gt;&lt;item&gt;1750&lt;/item&gt;&lt;item&gt;2092&lt;/item&gt;&lt;item&gt;2097&lt;/item&gt;&lt;item&gt;2185&lt;/item&gt;&lt;item&gt;2198&lt;/item&gt;&lt;item&gt;2235&lt;/item&gt;&lt;item&gt;2297&lt;/item&gt;&lt;item&gt;2310&lt;/item&gt;&lt;item&gt;2325&lt;/item&gt;&lt;item&gt;2405&lt;/item&gt;&lt;item&gt;2407&lt;/item&gt;&lt;item&gt;2435&lt;/item&gt;&lt;item&gt;2463&lt;/item&gt;&lt;item&gt;2484&lt;/item&gt;&lt;item&gt;2485&lt;/item&gt;&lt;item&gt;2486&lt;/item&gt;&lt;item&gt;2487&lt;/item&gt;&lt;item&gt;2501&lt;/item&gt;&lt;item&gt;2502&lt;/item&gt;&lt;item&gt;2503&lt;/item&gt;&lt;item&gt;2523&lt;/item&gt;&lt;item&gt;2557&lt;/item&gt;&lt;/record-ids&gt;&lt;/item&gt;&lt;/Libraries&gt;"/>
  </w:docVars>
  <w:rsids>
    <w:rsidRoot w:val="00AE024E"/>
    <w:rsid w:val="0000191A"/>
    <w:rsid w:val="0000417A"/>
    <w:rsid w:val="00010DC5"/>
    <w:rsid w:val="00015777"/>
    <w:rsid w:val="000161D7"/>
    <w:rsid w:val="00020459"/>
    <w:rsid w:val="00021B93"/>
    <w:rsid w:val="00022C35"/>
    <w:rsid w:val="000254B2"/>
    <w:rsid w:val="00033323"/>
    <w:rsid w:val="000374D3"/>
    <w:rsid w:val="000379E9"/>
    <w:rsid w:val="00041181"/>
    <w:rsid w:val="00041342"/>
    <w:rsid w:val="00045A88"/>
    <w:rsid w:val="0004642D"/>
    <w:rsid w:val="00047AB9"/>
    <w:rsid w:val="00050565"/>
    <w:rsid w:val="00051148"/>
    <w:rsid w:val="00052BE8"/>
    <w:rsid w:val="00053D61"/>
    <w:rsid w:val="00054D30"/>
    <w:rsid w:val="00055120"/>
    <w:rsid w:val="0005786A"/>
    <w:rsid w:val="00057CFD"/>
    <w:rsid w:val="00057D60"/>
    <w:rsid w:val="0006000D"/>
    <w:rsid w:val="000664A7"/>
    <w:rsid w:val="000670B7"/>
    <w:rsid w:val="00072E3E"/>
    <w:rsid w:val="0007470B"/>
    <w:rsid w:val="00077FD6"/>
    <w:rsid w:val="00080AD0"/>
    <w:rsid w:val="00082656"/>
    <w:rsid w:val="00083B45"/>
    <w:rsid w:val="00085B91"/>
    <w:rsid w:val="0008621D"/>
    <w:rsid w:val="00087D89"/>
    <w:rsid w:val="000A12F5"/>
    <w:rsid w:val="000A29AC"/>
    <w:rsid w:val="000B2145"/>
    <w:rsid w:val="000B3022"/>
    <w:rsid w:val="000B441F"/>
    <w:rsid w:val="000B4DCF"/>
    <w:rsid w:val="000B6815"/>
    <w:rsid w:val="000B6B08"/>
    <w:rsid w:val="000C0FB4"/>
    <w:rsid w:val="000C1198"/>
    <w:rsid w:val="000C5E44"/>
    <w:rsid w:val="000D2932"/>
    <w:rsid w:val="000D4375"/>
    <w:rsid w:val="000D71E4"/>
    <w:rsid w:val="000D7C1D"/>
    <w:rsid w:val="000E3582"/>
    <w:rsid w:val="000E386A"/>
    <w:rsid w:val="000E4643"/>
    <w:rsid w:val="000E5BB0"/>
    <w:rsid w:val="000E5BC2"/>
    <w:rsid w:val="000E7776"/>
    <w:rsid w:val="000F0632"/>
    <w:rsid w:val="000F0C94"/>
    <w:rsid w:val="000F1522"/>
    <w:rsid w:val="000F1629"/>
    <w:rsid w:val="000F513B"/>
    <w:rsid w:val="000F56E5"/>
    <w:rsid w:val="000F572A"/>
    <w:rsid w:val="000F6609"/>
    <w:rsid w:val="000F7E10"/>
    <w:rsid w:val="0010073A"/>
    <w:rsid w:val="00101170"/>
    <w:rsid w:val="001011A3"/>
    <w:rsid w:val="001019D5"/>
    <w:rsid w:val="0010219D"/>
    <w:rsid w:val="001022CB"/>
    <w:rsid w:val="00102BB1"/>
    <w:rsid w:val="001069F7"/>
    <w:rsid w:val="00110801"/>
    <w:rsid w:val="001112EA"/>
    <w:rsid w:val="00111A11"/>
    <w:rsid w:val="001124F2"/>
    <w:rsid w:val="00115E2B"/>
    <w:rsid w:val="00121CAE"/>
    <w:rsid w:val="00121CCC"/>
    <w:rsid w:val="00131535"/>
    <w:rsid w:val="00132FF2"/>
    <w:rsid w:val="001356EF"/>
    <w:rsid w:val="00137E06"/>
    <w:rsid w:val="00143FF6"/>
    <w:rsid w:val="001452AD"/>
    <w:rsid w:val="00146E8B"/>
    <w:rsid w:val="0014771F"/>
    <w:rsid w:val="00147727"/>
    <w:rsid w:val="00147F36"/>
    <w:rsid w:val="0015358B"/>
    <w:rsid w:val="00153DD5"/>
    <w:rsid w:val="00156A80"/>
    <w:rsid w:val="001654FC"/>
    <w:rsid w:val="00166E66"/>
    <w:rsid w:val="00166FBA"/>
    <w:rsid w:val="0017069A"/>
    <w:rsid w:val="00170D65"/>
    <w:rsid w:val="00172411"/>
    <w:rsid w:val="00172A81"/>
    <w:rsid w:val="001743A7"/>
    <w:rsid w:val="00175B75"/>
    <w:rsid w:val="001774DE"/>
    <w:rsid w:val="001807C1"/>
    <w:rsid w:val="00186607"/>
    <w:rsid w:val="0019257B"/>
    <w:rsid w:val="001936F4"/>
    <w:rsid w:val="00193CFF"/>
    <w:rsid w:val="00194295"/>
    <w:rsid w:val="001969C5"/>
    <w:rsid w:val="00196BEB"/>
    <w:rsid w:val="001A0672"/>
    <w:rsid w:val="001A3280"/>
    <w:rsid w:val="001A3478"/>
    <w:rsid w:val="001A4A08"/>
    <w:rsid w:val="001A508E"/>
    <w:rsid w:val="001A5F68"/>
    <w:rsid w:val="001B1E87"/>
    <w:rsid w:val="001B5D9A"/>
    <w:rsid w:val="001B686A"/>
    <w:rsid w:val="001B6B61"/>
    <w:rsid w:val="001C274E"/>
    <w:rsid w:val="001C343E"/>
    <w:rsid w:val="001C4CE5"/>
    <w:rsid w:val="001C7F81"/>
    <w:rsid w:val="001D14D9"/>
    <w:rsid w:val="001D305A"/>
    <w:rsid w:val="001D425E"/>
    <w:rsid w:val="001D43E8"/>
    <w:rsid w:val="001D4816"/>
    <w:rsid w:val="001D5C0C"/>
    <w:rsid w:val="001D693E"/>
    <w:rsid w:val="001E0443"/>
    <w:rsid w:val="001E07E0"/>
    <w:rsid w:val="001E1717"/>
    <w:rsid w:val="001E1D5A"/>
    <w:rsid w:val="001E1DA8"/>
    <w:rsid w:val="001E26E4"/>
    <w:rsid w:val="001E47F0"/>
    <w:rsid w:val="001E6312"/>
    <w:rsid w:val="001F4242"/>
    <w:rsid w:val="001F4609"/>
    <w:rsid w:val="001F62B9"/>
    <w:rsid w:val="001F7E7B"/>
    <w:rsid w:val="00200659"/>
    <w:rsid w:val="0020146B"/>
    <w:rsid w:val="0021132D"/>
    <w:rsid w:val="002120B0"/>
    <w:rsid w:val="00214D00"/>
    <w:rsid w:val="0021790D"/>
    <w:rsid w:val="0021791C"/>
    <w:rsid w:val="00220949"/>
    <w:rsid w:val="00222B17"/>
    <w:rsid w:val="00224A27"/>
    <w:rsid w:val="00226C31"/>
    <w:rsid w:val="00227C57"/>
    <w:rsid w:val="002313CD"/>
    <w:rsid w:val="00231C21"/>
    <w:rsid w:val="00231EB6"/>
    <w:rsid w:val="00232D69"/>
    <w:rsid w:val="0023315A"/>
    <w:rsid w:val="002338D1"/>
    <w:rsid w:val="002353FF"/>
    <w:rsid w:val="00236E1B"/>
    <w:rsid w:val="00240637"/>
    <w:rsid w:val="00243498"/>
    <w:rsid w:val="00243688"/>
    <w:rsid w:val="002442DD"/>
    <w:rsid w:val="00245CCB"/>
    <w:rsid w:val="002525A1"/>
    <w:rsid w:val="00253C5E"/>
    <w:rsid w:val="002544B3"/>
    <w:rsid w:val="0026030D"/>
    <w:rsid w:val="002613F0"/>
    <w:rsid w:val="00265486"/>
    <w:rsid w:val="00270319"/>
    <w:rsid w:val="00271B04"/>
    <w:rsid w:val="00273046"/>
    <w:rsid w:val="002764E8"/>
    <w:rsid w:val="00277F02"/>
    <w:rsid w:val="002870E9"/>
    <w:rsid w:val="00291659"/>
    <w:rsid w:val="002A148E"/>
    <w:rsid w:val="002A5879"/>
    <w:rsid w:val="002A730A"/>
    <w:rsid w:val="002A7C27"/>
    <w:rsid w:val="002B08FF"/>
    <w:rsid w:val="002B184B"/>
    <w:rsid w:val="002B2D46"/>
    <w:rsid w:val="002B2E06"/>
    <w:rsid w:val="002B386B"/>
    <w:rsid w:val="002B4CAC"/>
    <w:rsid w:val="002C1CF1"/>
    <w:rsid w:val="002C2CFC"/>
    <w:rsid w:val="002C34E6"/>
    <w:rsid w:val="002C44CD"/>
    <w:rsid w:val="002D22FB"/>
    <w:rsid w:val="002D6033"/>
    <w:rsid w:val="002D6121"/>
    <w:rsid w:val="002D749F"/>
    <w:rsid w:val="002E143C"/>
    <w:rsid w:val="002E31AC"/>
    <w:rsid w:val="002E71DF"/>
    <w:rsid w:val="002F3A41"/>
    <w:rsid w:val="002F463D"/>
    <w:rsid w:val="00301A81"/>
    <w:rsid w:val="00303B88"/>
    <w:rsid w:val="003079D4"/>
    <w:rsid w:val="00310F29"/>
    <w:rsid w:val="003112CE"/>
    <w:rsid w:val="00315DFF"/>
    <w:rsid w:val="00316968"/>
    <w:rsid w:val="00323D45"/>
    <w:rsid w:val="003260CE"/>
    <w:rsid w:val="00330177"/>
    <w:rsid w:val="00336691"/>
    <w:rsid w:val="003372EA"/>
    <w:rsid w:val="00345BB2"/>
    <w:rsid w:val="00347A9B"/>
    <w:rsid w:val="00347E96"/>
    <w:rsid w:val="00350B5E"/>
    <w:rsid w:val="00350B6F"/>
    <w:rsid w:val="0035329B"/>
    <w:rsid w:val="0035384B"/>
    <w:rsid w:val="0035437E"/>
    <w:rsid w:val="00354817"/>
    <w:rsid w:val="00357110"/>
    <w:rsid w:val="003576E4"/>
    <w:rsid w:val="003609B5"/>
    <w:rsid w:val="00360D68"/>
    <w:rsid w:val="00362448"/>
    <w:rsid w:val="0036320F"/>
    <w:rsid w:val="00366A83"/>
    <w:rsid w:val="00370ACD"/>
    <w:rsid w:val="003760E9"/>
    <w:rsid w:val="003766DB"/>
    <w:rsid w:val="00377427"/>
    <w:rsid w:val="00377B4D"/>
    <w:rsid w:val="00377BB7"/>
    <w:rsid w:val="00381920"/>
    <w:rsid w:val="00381E06"/>
    <w:rsid w:val="0038346B"/>
    <w:rsid w:val="0038389D"/>
    <w:rsid w:val="00384833"/>
    <w:rsid w:val="003850F5"/>
    <w:rsid w:val="00385C14"/>
    <w:rsid w:val="00391EEC"/>
    <w:rsid w:val="00394608"/>
    <w:rsid w:val="003A0446"/>
    <w:rsid w:val="003A18EE"/>
    <w:rsid w:val="003A2AFC"/>
    <w:rsid w:val="003A7E05"/>
    <w:rsid w:val="003B10FF"/>
    <w:rsid w:val="003B229F"/>
    <w:rsid w:val="003B7629"/>
    <w:rsid w:val="003C18DB"/>
    <w:rsid w:val="003C3B6F"/>
    <w:rsid w:val="003C3E01"/>
    <w:rsid w:val="003C45FE"/>
    <w:rsid w:val="003C71A2"/>
    <w:rsid w:val="003D0A9E"/>
    <w:rsid w:val="003D18D8"/>
    <w:rsid w:val="003E49E4"/>
    <w:rsid w:val="003E6393"/>
    <w:rsid w:val="003F38BA"/>
    <w:rsid w:val="003F4C6F"/>
    <w:rsid w:val="003F7195"/>
    <w:rsid w:val="00400A4B"/>
    <w:rsid w:val="0040244D"/>
    <w:rsid w:val="00402BAD"/>
    <w:rsid w:val="00403AD1"/>
    <w:rsid w:val="00403CF1"/>
    <w:rsid w:val="00404301"/>
    <w:rsid w:val="004055CF"/>
    <w:rsid w:val="004074B5"/>
    <w:rsid w:val="0041411B"/>
    <w:rsid w:val="00414CD5"/>
    <w:rsid w:val="004157C0"/>
    <w:rsid w:val="00417197"/>
    <w:rsid w:val="00417562"/>
    <w:rsid w:val="00431F2C"/>
    <w:rsid w:val="00432C75"/>
    <w:rsid w:val="004337C6"/>
    <w:rsid w:val="0043579F"/>
    <w:rsid w:val="0044250B"/>
    <w:rsid w:val="00444112"/>
    <w:rsid w:val="00447615"/>
    <w:rsid w:val="004476A3"/>
    <w:rsid w:val="0045047B"/>
    <w:rsid w:val="004506FD"/>
    <w:rsid w:val="00450F55"/>
    <w:rsid w:val="00451638"/>
    <w:rsid w:val="00451DDE"/>
    <w:rsid w:val="00453E6C"/>
    <w:rsid w:val="004542C0"/>
    <w:rsid w:val="004647DB"/>
    <w:rsid w:val="00466053"/>
    <w:rsid w:val="0046608C"/>
    <w:rsid w:val="00466E02"/>
    <w:rsid w:val="004672E9"/>
    <w:rsid w:val="0046783D"/>
    <w:rsid w:val="00475F50"/>
    <w:rsid w:val="0047645E"/>
    <w:rsid w:val="00481510"/>
    <w:rsid w:val="00482035"/>
    <w:rsid w:val="00482787"/>
    <w:rsid w:val="004835EF"/>
    <w:rsid w:val="00486363"/>
    <w:rsid w:val="00486A69"/>
    <w:rsid w:val="0049088A"/>
    <w:rsid w:val="00491246"/>
    <w:rsid w:val="00494BEC"/>
    <w:rsid w:val="00495BAF"/>
    <w:rsid w:val="004A050A"/>
    <w:rsid w:val="004A08A3"/>
    <w:rsid w:val="004A09A8"/>
    <w:rsid w:val="004A118D"/>
    <w:rsid w:val="004A28B9"/>
    <w:rsid w:val="004A5006"/>
    <w:rsid w:val="004A5356"/>
    <w:rsid w:val="004A64CA"/>
    <w:rsid w:val="004B4497"/>
    <w:rsid w:val="004B48DB"/>
    <w:rsid w:val="004C0B14"/>
    <w:rsid w:val="004C37FD"/>
    <w:rsid w:val="004C4A5F"/>
    <w:rsid w:val="004C4E2A"/>
    <w:rsid w:val="004C5DA6"/>
    <w:rsid w:val="004D00D5"/>
    <w:rsid w:val="004D0CD8"/>
    <w:rsid w:val="004D0F43"/>
    <w:rsid w:val="004D1815"/>
    <w:rsid w:val="004D536D"/>
    <w:rsid w:val="004D63C1"/>
    <w:rsid w:val="004E0991"/>
    <w:rsid w:val="004E1ED4"/>
    <w:rsid w:val="004E2F4F"/>
    <w:rsid w:val="004E5622"/>
    <w:rsid w:val="004E5F4F"/>
    <w:rsid w:val="004E615D"/>
    <w:rsid w:val="004E71D1"/>
    <w:rsid w:val="004E7919"/>
    <w:rsid w:val="004F3CA4"/>
    <w:rsid w:val="00501E12"/>
    <w:rsid w:val="0050266B"/>
    <w:rsid w:val="005027CD"/>
    <w:rsid w:val="00504E9C"/>
    <w:rsid w:val="00510E88"/>
    <w:rsid w:val="0051242C"/>
    <w:rsid w:val="00514A81"/>
    <w:rsid w:val="00517611"/>
    <w:rsid w:val="00517781"/>
    <w:rsid w:val="00517AF5"/>
    <w:rsid w:val="00527156"/>
    <w:rsid w:val="005271A1"/>
    <w:rsid w:val="005272E7"/>
    <w:rsid w:val="00527612"/>
    <w:rsid w:val="005310DA"/>
    <w:rsid w:val="00533BD1"/>
    <w:rsid w:val="00537011"/>
    <w:rsid w:val="005375F3"/>
    <w:rsid w:val="00537DC9"/>
    <w:rsid w:val="005407F5"/>
    <w:rsid w:val="0054145A"/>
    <w:rsid w:val="005424AB"/>
    <w:rsid w:val="005425CE"/>
    <w:rsid w:val="00543EAC"/>
    <w:rsid w:val="00551755"/>
    <w:rsid w:val="00553BF5"/>
    <w:rsid w:val="00556B9E"/>
    <w:rsid w:val="00562B64"/>
    <w:rsid w:val="005631FE"/>
    <w:rsid w:val="00566232"/>
    <w:rsid w:val="0056628B"/>
    <w:rsid w:val="005711D5"/>
    <w:rsid w:val="005712AC"/>
    <w:rsid w:val="00571E84"/>
    <w:rsid w:val="00571FA7"/>
    <w:rsid w:val="005728DF"/>
    <w:rsid w:val="00573B5D"/>
    <w:rsid w:val="00575D20"/>
    <w:rsid w:val="0058385B"/>
    <w:rsid w:val="00585188"/>
    <w:rsid w:val="00585297"/>
    <w:rsid w:val="00585E15"/>
    <w:rsid w:val="0058653A"/>
    <w:rsid w:val="00590DDC"/>
    <w:rsid w:val="005916F8"/>
    <w:rsid w:val="00593F56"/>
    <w:rsid w:val="00594386"/>
    <w:rsid w:val="00594DAD"/>
    <w:rsid w:val="00594F41"/>
    <w:rsid w:val="0059659F"/>
    <w:rsid w:val="00596AA7"/>
    <w:rsid w:val="005A09BC"/>
    <w:rsid w:val="005A3085"/>
    <w:rsid w:val="005A3269"/>
    <w:rsid w:val="005A3446"/>
    <w:rsid w:val="005A507B"/>
    <w:rsid w:val="005A587B"/>
    <w:rsid w:val="005A62C1"/>
    <w:rsid w:val="005A697E"/>
    <w:rsid w:val="005B1556"/>
    <w:rsid w:val="005B35BF"/>
    <w:rsid w:val="005B3C3A"/>
    <w:rsid w:val="005B5284"/>
    <w:rsid w:val="005B7FF2"/>
    <w:rsid w:val="005C345E"/>
    <w:rsid w:val="005C547A"/>
    <w:rsid w:val="005C611C"/>
    <w:rsid w:val="005C6F71"/>
    <w:rsid w:val="005C72D4"/>
    <w:rsid w:val="005D0B24"/>
    <w:rsid w:val="005D3630"/>
    <w:rsid w:val="005D40C5"/>
    <w:rsid w:val="005D597D"/>
    <w:rsid w:val="005D67F1"/>
    <w:rsid w:val="005E0347"/>
    <w:rsid w:val="005E23CD"/>
    <w:rsid w:val="005E3534"/>
    <w:rsid w:val="005E4533"/>
    <w:rsid w:val="005F3FB1"/>
    <w:rsid w:val="005F4010"/>
    <w:rsid w:val="00600A46"/>
    <w:rsid w:val="00601B3C"/>
    <w:rsid w:val="00601D91"/>
    <w:rsid w:val="00601F91"/>
    <w:rsid w:val="00603048"/>
    <w:rsid w:val="00607965"/>
    <w:rsid w:val="00607C09"/>
    <w:rsid w:val="00610828"/>
    <w:rsid w:val="00611690"/>
    <w:rsid w:val="00612109"/>
    <w:rsid w:val="006123D7"/>
    <w:rsid w:val="006126CE"/>
    <w:rsid w:val="0061394F"/>
    <w:rsid w:val="00613CC9"/>
    <w:rsid w:val="0061746F"/>
    <w:rsid w:val="00617830"/>
    <w:rsid w:val="00617D5E"/>
    <w:rsid w:val="00617DE3"/>
    <w:rsid w:val="00620234"/>
    <w:rsid w:val="00620405"/>
    <w:rsid w:val="00622480"/>
    <w:rsid w:val="00622F63"/>
    <w:rsid w:val="00630287"/>
    <w:rsid w:val="006335F1"/>
    <w:rsid w:val="0063793C"/>
    <w:rsid w:val="00642C73"/>
    <w:rsid w:val="00644A9D"/>
    <w:rsid w:val="00645764"/>
    <w:rsid w:val="006459A9"/>
    <w:rsid w:val="00650C52"/>
    <w:rsid w:val="00650F72"/>
    <w:rsid w:val="00651B2B"/>
    <w:rsid w:val="00654484"/>
    <w:rsid w:val="00657179"/>
    <w:rsid w:val="00657DC5"/>
    <w:rsid w:val="0066262D"/>
    <w:rsid w:val="0066381D"/>
    <w:rsid w:val="00666F1F"/>
    <w:rsid w:val="00682E87"/>
    <w:rsid w:val="00683426"/>
    <w:rsid w:val="00685494"/>
    <w:rsid w:val="00685785"/>
    <w:rsid w:val="006864EF"/>
    <w:rsid w:val="006904D5"/>
    <w:rsid w:val="00692CE3"/>
    <w:rsid w:val="006931D1"/>
    <w:rsid w:val="00694630"/>
    <w:rsid w:val="00694C08"/>
    <w:rsid w:val="00695BDD"/>
    <w:rsid w:val="00697D69"/>
    <w:rsid w:val="006A11B6"/>
    <w:rsid w:val="006A19AA"/>
    <w:rsid w:val="006A36CE"/>
    <w:rsid w:val="006A3944"/>
    <w:rsid w:val="006A6CF8"/>
    <w:rsid w:val="006A7FFA"/>
    <w:rsid w:val="006B2F2E"/>
    <w:rsid w:val="006B4D15"/>
    <w:rsid w:val="006B53F8"/>
    <w:rsid w:val="006B5A2D"/>
    <w:rsid w:val="006B74A6"/>
    <w:rsid w:val="006C05C2"/>
    <w:rsid w:val="006C2F8A"/>
    <w:rsid w:val="006C2FC8"/>
    <w:rsid w:val="006D10CE"/>
    <w:rsid w:val="006D4C88"/>
    <w:rsid w:val="006D6614"/>
    <w:rsid w:val="006D70F2"/>
    <w:rsid w:val="006D7819"/>
    <w:rsid w:val="006E2558"/>
    <w:rsid w:val="006E4EFB"/>
    <w:rsid w:val="006E4F65"/>
    <w:rsid w:val="006E5D72"/>
    <w:rsid w:val="006F00F7"/>
    <w:rsid w:val="006F1867"/>
    <w:rsid w:val="006F7618"/>
    <w:rsid w:val="006F7EB4"/>
    <w:rsid w:val="007007FD"/>
    <w:rsid w:val="00703286"/>
    <w:rsid w:val="007045AD"/>
    <w:rsid w:val="00704806"/>
    <w:rsid w:val="00704842"/>
    <w:rsid w:val="00705D9C"/>
    <w:rsid w:val="0070670D"/>
    <w:rsid w:val="00710CD8"/>
    <w:rsid w:val="0071190B"/>
    <w:rsid w:val="00711E25"/>
    <w:rsid w:val="0071390E"/>
    <w:rsid w:val="00713A87"/>
    <w:rsid w:val="0071590F"/>
    <w:rsid w:val="0071670E"/>
    <w:rsid w:val="00721D9B"/>
    <w:rsid w:val="00725C54"/>
    <w:rsid w:val="00727008"/>
    <w:rsid w:val="007319A2"/>
    <w:rsid w:val="00731E98"/>
    <w:rsid w:val="007324C1"/>
    <w:rsid w:val="00735AC8"/>
    <w:rsid w:val="0073723C"/>
    <w:rsid w:val="00742CBC"/>
    <w:rsid w:val="00743042"/>
    <w:rsid w:val="007431A1"/>
    <w:rsid w:val="00743AD8"/>
    <w:rsid w:val="00743BA0"/>
    <w:rsid w:val="00746073"/>
    <w:rsid w:val="007512BB"/>
    <w:rsid w:val="00754B82"/>
    <w:rsid w:val="00760B9A"/>
    <w:rsid w:val="007610F8"/>
    <w:rsid w:val="0076607F"/>
    <w:rsid w:val="007764A5"/>
    <w:rsid w:val="007809BF"/>
    <w:rsid w:val="00780FE2"/>
    <w:rsid w:val="00781D91"/>
    <w:rsid w:val="0078468F"/>
    <w:rsid w:val="007866B3"/>
    <w:rsid w:val="00787446"/>
    <w:rsid w:val="00791BF9"/>
    <w:rsid w:val="0079210B"/>
    <w:rsid w:val="0079446D"/>
    <w:rsid w:val="00794813"/>
    <w:rsid w:val="007969CE"/>
    <w:rsid w:val="007A0B15"/>
    <w:rsid w:val="007A1191"/>
    <w:rsid w:val="007A3634"/>
    <w:rsid w:val="007A3FE4"/>
    <w:rsid w:val="007A4518"/>
    <w:rsid w:val="007B021A"/>
    <w:rsid w:val="007B3B17"/>
    <w:rsid w:val="007B53B0"/>
    <w:rsid w:val="007B5DB4"/>
    <w:rsid w:val="007B6812"/>
    <w:rsid w:val="007B6936"/>
    <w:rsid w:val="007B6DA3"/>
    <w:rsid w:val="007C7F61"/>
    <w:rsid w:val="007D112C"/>
    <w:rsid w:val="007D1CFE"/>
    <w:rsid w:val="007D2652"/>
    <w:rsid w:val="007D3736"/>
    <w:rsid w:val="007D64E1"/>
    <w:rsid w:val="007D7E12"/>
    <w:rsid w:val="007D7F3A"/>
    <w:rsid w:val="007E1447"/>
    <w:rsid w:val="007E242C"/>
    <w:rsid w:val="007E7070"/>
    <w:rsid w:val="007F5BF8"/>
    <w:rsid w:val="008001B7"/>
    <w:rsid w:val="008040F1"/>
    <w:rsid w:val="0080413C"/>
    <w:rsid w:val="008057BA"/>
    <w:rsid w:val="008058CB"/>
    <w:rsid w:val="008067D0"/>
    <w:rsid w:val="0080734E"/>
    <w:rsid w:val="008118C1"/>
    <w:rsid w:val="00811B34"/>
    <w:rsid w:val="00813637"/>
    <w:rsid w:val="00816D33"/>
    <w:rsid w:val="00826092"/>
    <w:rsid w:val="008261C2"/>
    <w:rsid w:val="00831619"/>
    <w:rsid w:val="00832382"/>
    <w:rsid w:val="00836006"/>
    <w:rsid w:val="00836E6C"/>
    <w:rsid w:val="0083799C"/>
    <w:rsid w:val="008408AB"/>
    <w:rsid w:val="0084168E"/>
    <w:rsid w:val="00846278"/>
    <w:rsid w:val="008506A2"/>
    <w:rsid w:val="00852F09"/>
    <w:rsid w:val="00860883"/>
    <w:rsid w:val="00864159"/>
    <w:rsid w:val="00864515"/>
    <w:rsid w:val="0086619C"/>
    <w:rsid w:val="00871189"/>
    <w:rsid w:val="00871292"/>
    <w:rsid w:val="00872CE1"/>
    <w:rsid w:val="008731C3"/>
    <w:rsid w:val="0087402F"/>
    <w:rsid w:val="0087496A"/>
    <w:rsid w:val="00874BEB"/>
    <w:rsid w:val="00877D62"/>
    <w:rsid w:val="00881035"/>
    <w:rsid w:val="008821D2"/>
    <w:rsid w:val="00886275"/>
    <w:rsid w:val="008868F9"/>
    <w:rsid w:val="00890249"/>
    <w:rsid w:val="00892382"/>
    <w:rsid w:val="00892D27"/>
    <w:rsid w:val="00895C94"/>
    <w:rsid w:val="008A4CEE"/>
    <w:rsid w:val="008A4EDE"/>
    <w:rsid w:val="008A5F99"/>
    <w:rsid w:val="008A7B53"/>
    <w:rsid w:val="008B10D3"/>
    <w:rsid w:val="008B2D3F"/>
    <w:rsid w:val="008B32B1"/>
    <w:rsid w:val="008B3427"/>
    <w:rsid w:val="008B50DA"/>
    <w:rsid w:val="008B77FA"/>
    <w:rsid w:val="008C17DB"/>
    <w:rsid w:val="008C1B67"/>
    <w:rsid w:val="008C31B6"/>
    <w:rsid w:val="008C37FF"/>
    <w:rsid w:val="008C4665"/>
    <w:rsid w:val="008D01F0"/>
    <w:rsid w:val="008D0209"/>
    <w:rsid w:val="008D3D3A"/>
    <w:rsid w:val="008D7EA5"/>
    <w:rsid w:val="008E0401"/>
    <w:rsid w:val="008E5915"/>
    <w:rsid w:val="008E5AF1"/>
    <w:rsid w:val="008F27C8"/>
    <w:rsid w:val="008F6D02"/>
    <w:rsid w:val="008F73BD"/>
    <w:rsid w:val="0090016B"/>
    <w:rsid w:val="00901BE2"/>
    <w:rsid w:val="00902836"/>
    <w:rsid w:val="009131F7"/>
    <w:rsid w:val="0091379B"/>
    <w:rsid w:val="009137AA"/>
    <w:rsid w:val="00915876"/>
    <w:rsid w:val="0091664A"/>
    <w:rsid w:val="00917E9E"/>
    <w:rsid w:val="00920D4E"/>
    <w:rsid w:val="009216AC"/>
    <w:rsid w:val="0092184D"/>
    <w:rsid w:val="00923DBC"/>
    <w:rsid w:val="00925EEA"/>
    <w:rsid w:val="0092731A"/>
    <w:rsid w:val="00927EB9"/>
    <w:rsid w:val="00930C32"/>
    <w:rsid w:val="00931ED2"/>
    <w:rsid w:val="0093279D"/>
    <w:rsid w:val="00932FEA"/>
    <w:rsid w:val="0093300B"/>
    <w:rsid w:val="009337FD"/>
    <w:rsid w:val="00934633"/>
    <w:rsid w:val="00934B19"/>
    <w:rsid w:val="00936E4F"/>
    <w:rsid w:val="00937346"/>
    <w:rsid w:val="00937432"/>
    <w:rsid w:val="00943750"/>
    <w:rsid w:val="0094610D"/>
    <w:rsid w:val="00946EDF"/>
    <w:rsid w:val="00951A47"/>
    <w:rsid w:val="00952B46"/>
    <w:rsid w:val="00952C63"/>
    <w:rsid w:val="00957512"/>
    <w:rsid w:val="00960716"/>
    <w:rsid w:val="00962473"/>
    <w:rsid w:val="00967156"/>
    <w:rsid w:val="0096722D"/>
    <w:rsid w:val="00967A6A"/>
    <w:rsid w:val="0097142A"/>
    <w:rsid w:val="0097205C"/>
    <w:rsid w:val="0097252D"/>
    <w:rsid w:val="00981701"/>
    <w:rsid w:val="0098342C"/>
    <w:rsid w:val="00983A5B"/>
    <w:rsid w:val="00983D9A"/>
    <w:rsid w:val="009859F3"/>
    <w:rsid w:val="00985F60"/>
    <w:rsid w:val="00987048"/>
    <w:rsid w:val="009879DB"/>
    <w:rsid w:val="00987F2D"/>
    <w:rsid w:val="00992D7B"/>
    <w:rsid w:val="009931B5"/>
    <w:rsid w:val="009943DA"/>
    <w:rsid w:val="00995DC1"/>
    <w:rsid w:val="00997BA2"/>
    <w:rsid w:val="009A02D4"/>
    <w:rsid w:val="009A74AA"/>
    <w:rsid w:val="009B0354"/>
    <w:rsid w:val="009B0838"/>
    <w:rsid w:val="009B1BE6"/>
    <w:rsid w:val="009B2CCF"/>
    <w:rsid w:val="009B47D3"/>
    <w:rsid w:val="009B71CC"/>
    <w:rsid w:val="009C32B9"/>
    <w:rsid w:val="009C3CA4"/>
    <w:rsid w:val="009C4F62"/>
    <w:rsid w:val="009C5A63"/>
    <w:rsid w:val="009D10A1"/>
    <w:rsid w:val="009D1358"/>
    <w:rsid w:val="009D1A22"/>
    <w:rsid w:val="009D2933"/>
    <w:rsid w:val="009D57D6"/>
    <w:rsid w:val="009D6065"/>
    <w:rsid w:val="009D715D"/>
    <w:rsid w:val="009D735F"/>
    <w:rsid w:val="009E0CAD"/>
    <w:rsid w:val="009E40C2"/>
    <w:rsid w:val="009F0367"/>
    <w:rsid w:val="009F4FAE"/>
    <w:rsid w:val="009F54CD"/>
    <w:rsid w:val="00A037BD"/>
    <w:rsid w:val="00A0611F"/>
    <w:rsid w:val="00A06DD4"/>
    <w:rsid w:val="00A105C3"/>
    <w:rsid w:val="00A11049"/>
    <w:rsid w:val="00A1258F"/>
    <w:rsid w:val="00A150BB"/>
    <w:rsid w:val="00A160DD"/>
    <w:rsid w:val="00A177D2"/>
    <w:rsid w:val="00A20035"/>
    <w:rsid w:val="00A21879"/>
    <w:rsid w:val="00A22BE4"/>
    <w:rsid w:val="00A254E8"/>
    <w:rsid w:val="00A327E9"/>
    <w:rsid w:val="00A32AFB"/>
    <w:rsid w:val="00A32BCB"/>
    <w:rsid w:val="00A343A3"/>
    <w:rsid w:val="00A348C3"/>
    <w:rsid w:val="00A525CC"/>
    <w:rsid w:val="00A52C1B"/>
    <w:rsid w:val="00A53BC8"/>
    <w:rsid w:val="00A54E96"/>
    <w:rsid w:val="00A569EF"/>
    <w:rsid w:val="00A57411"/>
    <w:rsid w:val="00A61A8E"/>
    <w:rsid w:val="00A631AE"/>
    <w:rsid w:val="00A71321"/>
    <w:rsid w:val="00A74940"/>
    <w:rsid w:val="00A76558"/>
    <w:rsid w:val="00A81628"/>
    <w:rsid w:val="00A81A66"/>
    <w:rsid w:val="00A824BF"/>
    <w:rsid w:val="00A8251A"/>
    <w:rsid w:val="00A8562B"/>
    <w:rsid w:val="00A91372"/>
    <w:rsid w:val="00A93158"/>
    <w:rsid w:val="00A975FA"/>
    <w:rsid w:val="00AA1C96"/>
    <w:rsid w:val="00AA24B6"/>
    <w:rsid w:val="00AA3FE9"/>
    <w:rsid w:val="00AA56F7"/>
    <w:rsid w:val="00AA5915"/>
    <w:rsid w:val="00AB0284"/>
    <w:rsid w:val="00AB1F0C"/>
    <w:rsid w:val="00AB675B"/>
    <w:rsid w:val="00AC0D3A"/>
    <w:rsid w:val="00AC3C3B"/>
    <w:rsid w:val="00AC3F85"/>
    <w:rsid w:val="00AC5961"/>
    <w:rsid w:val="00AC62E5"/>
    <w:rsid w:val="00AC66EA"/>
    <w:rsid w:val="00AD1FEF"/>
    <w:rsid w:val="00AD3D03"/>
    <w:rsid w:val="00AE024E"/>
    <w:rsid w:val="00AE15FA"/>
    <w:rsid w:val="00AE1DC1"/>
    <w:rsid w:val="00AE354A"/>
    <w:rsid w:val="00AE463D"/>
    <w:rsid w:val="00AE4FCF"/>
    <w:rsid w:val="00AE56BD"/>
    <w:rsid w:val="00AE5B9E"/>
    <w:rsid w:val="00AE6275"/>
    <w:rsid w:val="00AE628D"/>
    <w:rsid w:val="00AF3E94"/>
    <w:rsid w:val="00AF5CBC"/>
    <w:rsid w:val="00AF76D2"/>
    <w:rsid w:val="00B013DC"/>
    <w:rsid w:val="00B0183B"/>
    <w:rsid w:val="00B02D09"/>
    <w:rsid w:val="00B04909"/>
    <w:rsid w:val="00B04E19"/>
    <w:rsid w:val="00B0665E"/>
    <w:rsid w:val="00B11F13"/>
    <w:rsid w:val="00B14610"/>
    <w:rsid w:val="00B17F6A"/>
    <w:rsid w:val="00B226C8"/>
    <w:rsid w:val="00B26D52"/>
    <w:rsid w:val="00B27E2A"/>
    <w:rsid w:val="00B312A5"/>
    <w:rsid w:val="00B31730"/>
    <w:rsid w:val="00B320C1"/>
    <w:rsid w:val="00B36B43"/>
    <w:rsid w:val="00B37E1B"/>
    <w:rsid w:val="00B41AF5"/>
    <w:rsid w:val="00B43CBD"/>
    <w:rsid w:val="00B473DF"/>
    <w:rsid w:val="00B557B0"/>
    <w:rsid w:val="00B56DC2"/>
    <w:rsid w:val="00B63C5E"/>
    <w:rsid w:val="00B66219"/>
    <w:rsid w:val="00B664A8"/>
    <w:rsid w:val="00B67105"/>
    <w:rsid w:val="00B71BA0"/>
    <w:rsid w:val="00B727F0"/>
    <w:rsid w:val="00B73365"/>
    <w:rsid w:val="00B7443A"/>
    <w:rsid w:val="00B76E15"/>
    <w:rsid w:val="00B81DFB"/>
    <w:rsid w:val="00B8447E"/>
    <w:rsid w:val="00B85442"/>
    <w:rsid w:val="00B85854"/>
    <w:rsid w:val="00B868B6"/>
    <w:rsid w:val="00B907C6"/>
    <w:rsid w:val="00B911B1"/>
    <w:rsid w:val="00B93420"/>
    <w:rsid w:val="00B9370E"/>
    <w:rsid w:val="00B97801"/>
    <w:rsid w:val="00B97C52"/>
    <w:rsid w:val="00BA448C"/>
    <w:rsid w:val="00BB0102"/>
    <w:rsid w:val="00BB03B6"/>
    <w:rsid w:val="00BB1A07"/>
    <w:rsid w:val="00BB1C9A"/>
    <w:rsid w:val="00BB4B36"/>
    <w:rsid w:val="00BB516A"/>
    <w:rsid w:val="00BB6068"/>
    <w:rsid w:val="00BB6084"/>
    <w:rsid w:val="00BB62C8"/>
    <w:rsid w:val="00BC0B75"/>
    <w:rsid w:val="00BC2928"/>
    <w:rsid w:val="00BC2C8B"/>
    <w:rsid w:val="00BC3A0A"/>
    <w:rsid w:val="00BC7E89"/>
    <w:rsid w:val="00BD21AC"/>
    <w:rsid w:val="00BD4532"/>
    <w:rsid w:val="00BE5DAB"/>
    <w:rsid w:val="00BE703D"/>
    <w:rsid w:val="00BF0CCD"/>
    <w:rsid w:val="00BF2492"/>
    <w:rsid w:val="00BF4294"/>
    <w:rsid w:val="00BF580E"/>
    <w:rsid w:val="00C01362"/>
    <w:rsid w:val="00C02AE4"/>
    <w:rsid w:val="00C02D28"/>
    <w:rsid w:val="00C12D9F"/>
    <w:rsid w:val="00C14068"/>
    <w:rsid w:val="00C14D5F"/>
    <w:rsid w:val="00C163B1"/>
    <w:rsid w:val="00C16BC7"/>
    <w:rsid w:val="00C217F9"/>
    <w:rsid w:val="00C218D2"/>
    <w:rsid w:val="00C21A7A"/>
    <w:rsid w:val="00C2485F"/>
    <w:rsid w:val="00C24BC9"/>
    <w:rsid w:val="00C2579B"/>
    <w:rsid w:val="00C34772"/>
    <w:rsid w:val="00C366A2"/>
    <w:rsid w:val="00C4359F"/>
    <w:rsid w:val="00C45410"/>
    <w:rsid w:val="00C45E5D"/>
    <w:rsid w:val="00C47BA8"/>
    <w:rsid w:val="00C47CAE"/>
    <w:rsid w:val="00C53175"/>
    <w:rsid w:val="00C56B1F"/>
    <w:rsid w:val="00C62955"/>
    <w:rsid w:val="00C642C5"/>
    <w:rsid w:val="00C6691A"/>
    <w:rsid w:val="00C66F45"/>
    <w:rsid w:val="00C71D9E"/>
    <w:rsid w:val="00C729E2"/>
    <w:rsid w:val="00C73A77"/>
    <w:rsid w:val="00C765A1"/>
    <w:rsid w:val="00C775F4"/>
    <w:rsid w:val="00C813FE"/>
    <w:rsid w:val="00C81A48"/>
    <w:rsid w:val="00C82B47"/>
    <w:rsid w:val="00C85B25"/>
    <w:rsid w:val="00C85BB9"/>
    <w:rsid w:val="00C86632"/>
    <w:rsid w:val="00C91FCB"/>
    <w:rsid w:val="00C92140"/>
    <w:rsid w:val="00C924DF"/>
    <w:rsid w:val="00C9503D"/>
    <w:rsid w:val="00C9514A"/>
    <w:rsid w:val="00C9717A"/>
    <w:rsid w:val="00CA11D3"/>
    <w:rsid w:val="00CA2238"/>
    <w:rsid w:val="00CA2BA5"/>
    <w:rsid w:val="00CA5613"/>
    <w:rsid w:val="00CA664A"/>
    <w:rsid w:val="00CB05FC"/>
    <w:rsid w:val="00CB060D"/>
    <w:rsid w:val="00CB1877"/>
    <w:rsid w:val="00CB1C5B"/>
    <w:rsid w:val="00CB37F7"/>
    <w:rsid w:val="00CB3915"/>
    <w:rsid w:val="00CB675C"/>
    <w:rsid w:val="00CB7112"/>
    <w:rsid w:val="00CB731B"/>
    <w:rsid w:val="00CB77B7"/>
    <w:rsid w:val="00CC0C6A"/>
    <w:rsid w:val="00CC0C77"/>
    <w:rsid w:val="00CC285C"/>
    <w:rsid w:val="00CC41F9"/>
    <w:rsid w:val="00CC77D6"/>
    <w:rsid w:val="00CD1A92"/>
    <w:rsid w:val="00CD3C4A"/>
    <w:rsid w:val="00CD5444"/>
    <w:rsid w:val="00CD74B6"/>
    <w:rsid w:val="00CD77CB"/>
    <w:rsid w:val="00CE09B6"/>
    <w:rsid w:val="00CE2143"/>
    <w:rsid w:val="00CE3A2B"/>
    <w:rsid w:val="00CE7334"/>
    <w:rsid w:val="00CF0364"/>
    <w:rsid w:val="00CF1030"/>
    <w:rsid w:val="00CF4018"/>
    <w:rsid w:val="00CF587F"/>
    <w:rsid w:val="00CF5BA7"/>
    <w:rsid w:val="00D00A14"/>
    <w:rsid w:val="00D0461F"/>
    <w:rsid w:val="00D07D94"/>
    <w:rsid w:val="00D11ADB"/>
    <w:rsid w:val="00D11DA0"/>
    <w:rsid w:val="00D12B55"/>
    <w:rsid w:val="00D14518"/>
    <w:rsid w:val="00D147B9"/>
    <w:rsid w:val="00D17193"/>
    <w:rsid w:val="00D214E2"/>
    <w:rsid w:val="00D217CB"/>
    <w:rsid w:val="00D233C6"/>
    <w:rsid w:val="00D23A0D"/>
    <w:rsid w:val="00D24749"/>
    <w:rsid w:val="00D30DA5"/>
    <w:rsid w:val="00D31B55"/>
    <w:rsid w:val="00D32A8F"/>
    <w:rsid w:val="00D33D8F"/>
    <w:rsid w:val="00D364FB"/>
    <w:rsid w:val="00D36B23"/>
    <w:rsid w:val="00D41154"/>
    <w:rsid w:val="00D41594"/>
    <w:rsid w:val="00D45D27"/>
    <w:rsid w:val="00D45EA8"/>
    <w:rsid w:val="00D52118"/>
    <w:rsid w:val="00D55A57"/>
    <w:rsid w:val="00D55A93"/>
    <w:rsid w:val="00D5699A"/>
    <w:rsid w:val="00D62CA8"/>
    <w:rsid w:val="00D62D5A"/>
    <w:rsid w:val="00D641B5"/>
    <w:rsid w:val="00D64BD8"/>
    <w:rsid w:val="00D751C8"/>
    <w:rsid w:val="00D7572F"/>
    <w:rsid w:val="00D75FE5"/>
    <w:rsid w:val="00D76505"/>
    <w:rsid w:val="00D77AA6"/>
    <w:rsid w:val="00D8148C"/>
    <w:rsid w:val="00D8784C"/>
    <w:rsid w:val="00D90164"/>
    <w:rsid w:val="00D92DFB"/>
    <w:rsid w:val="00D93C7A"/>
    <w:rsid w:val="00D93E5B"/>
    <w:rsid w:val="00D943AF"/>
    <w:rsid w:val="00D94885"/>
    <w:rsid w:val="00D9774E"/>
    <w:rsid w:val="00DA1196"/>
    <w:rsid w:val="00DA12F6"/>
    <w:rsid w:val="00DA183C"/>
    <w:rsid w:val="00DA183D"/>
    <w:rsid w:val="00DA2B7E"/>
    <w:rsid w:val="00DA5575"/>
    <w:rsid w:val="00DA588C"/>
    <w:rsid w:val="00DA702F"/>
    <w:rsid w:val="00DA791E"/>
    <w:rsid w:val="00DB1DFB"/>
    <w:rsid w:val="00DB7292"/>
    <w:rsid w:val="00DC4427"/>
    <w:rsid w:val="00DC4F3B"/>
    <w:rsid w:val="00DC67D5"/>
    <w:rsid w:val="00DC74B4"/>
    <w:rsid w:val="00DD36CE"/>
    <w:rsid w:val="00DD6DC2"/>
    <w:rsid w:val="00DD7377"/>
    <w:rsid w:val="00DE0CB8"/>
    <w:rsid w:val="00DE119B"/>
    <w:rsid w:val="00DE19D5"/>
    <w:rsid w:val="00DE22AD"/>
    <w:rsid w:val="00DE3846"/>
    <w:rsid w:val="00DE4577"/>
    <w:rsid w:val="00DF4430"/>
    <w:rsid w:val="00DF5011"/>
    <w:rsid w:val="00DF66A0"/>
    <w:rsid w:val="00E0476C"/>
    <w:rsid w:val="00E04B6D"/>
    <w:rsid w:val="00E04EC9"/>
    <w:rsid w:val="00E057FE"/>
    <w:rsid w:val="00E12053"/>
    <w:rsid w:val="00E15985"/>
    <w:rsid w:val="00E160D3"/>
    <w:rsid w:val="00E16108"/>
    <w:rsid w:val="00E17C38"/>
    <w:rsid w:val="00E215AA"/>
    <w:rsid w:val="00E26F50"/>
    <w:rsid w:val="00E271D2"/>
    <w:rsid w:val="00E3209C"/>
    <w:rsid w:val="00E333B9"/>
    <w:rsid w:val="00E34749"/>
    <w:rsid w:val="00E37AAC"/>
    <w:rsid w:val="00E44A0A"/>
    <w:rsid w:val="00E45570"/>
    <w:rsid w:val="00E47005"/>
    <w:rsid w:val="00E47BCB"/>
    <w:rsid w:val="00E51341"/>
    <w:rsid w:val="00E574AA"/>
    <w:rsid w:val="00E60695"/>
    <w:rsid w:val="00E61126"/>
    <w:rsid w:val="00E622DB"/>
    <w:rsid w:val="00E66611"/>
    <w:rsid w:val="00E668BD"/>
    <w:rsid w:val="00E66F5A"/>
    <w:rsid w:val="00E67935"/>
    <w:rsid w:val="00E73409"/>
    <w:rsid w:val="00E73B75"/>
    <w:rsid w:val="00E74BC4"/>
    <w:rsid w:val="00E8006D"/>
    <w:rsid w:val="00E825F2"/>
    <w:rsid w:val="00E8400E"/>
    <w:rsid w:val="00E84924"/>
    <w:rsid w:val="00E85B00"/>
    <w:rsid w:val="00E85B3B"/>
    <w:rsid w:val="00E8643D"/>
    <w:rsid w:val="00E8679B"/>
    <w:rsid w:val="00E86FF0"/>
    <w:rsid w:val="00E87995"/>
    <w:rsid w:val="00E87E09"/>
    <w:rsid w:val="00E87EF1"/>
    <w:rsid w:val="00E90510"/>
    <w:rsid w:val="00E90954"/>
    <w:rsid w:val="00E95803"/>
    <w:rsid w:val="00E96664"/>
    <w:rsid w:val="00EA0CAE"/>
    <w:rsid w:val="00EB04CB"/>
    <w:rsid w:val="00EB55D8"/>
    <w:rsid w:val="00EC062E"/>
    <w:rsid w:val="00EC15A0"/>
    <w:rsid w:val="00EC5683"/>
    <w:rsid w:val="00EC5F92"/>
    <w:rsid w:val="00EC7395"/>
    <w:rsid w:val="00EC753F"/>
    <w:rsid w:val="00ED02A0"/>
    <w:rsid w:val="00ED10CA"/>
    <w:rsid w:val="00ED6C9B"/>
    <w:rsid w:val="00ED7F1B"/>
    <w:rsid w:val="00EE261E"/>
    <w:rsid w:val="00EE34AF"/>
    <w:rsid w:val="00EE3547"/>
    <w:rsid w:val="00EF07D4"/>
    <w:rsid w:val="00EF09DA"/>
    <w:rsid w:val="00EF1786"/>
    <w:rsid w:val="00EF2312"/>
    <w:rsid w:val="00F00AB7"/>
    <w:rsid w:val="00F05A37"/>
    <w:rsid w:val="00F104FC"/>
    <w:rsid w:val="00F10748"/>
    <w:rsid w:val="00F124DE"/>
    <w:rsid w:val="00F12604"/>
    <w:rsid w:val="00F15D7A"/>
    <w:rsid w:val="00F20BB2"/>
    <w:rsid w:val="00F22D7A"/>
    <w:rsid w:val="00F22E04"/>
    <w:rsid w:val="00F241A3"/>
    <w:rsid w:val="00F2487C"/>
    <w:rsid w:val="00F30259"/>
    <w:rsid w:val="00F30516"/>
    <w:rsid w:val="00F32EB0"/>
    <w:rsid w:val="00F3510D"/>
    <w:rsid w:val="00F35C72"/>
    <w:rsid w:val="00F373F9"/>
    <w:rsid w:val="00F4004E"/>
    <w:rsid w:val="00F45BAE"/>
    <w:rsid w:val="00F4794C"/>
    <w:rsid w:val="00F52695"/>
    <w:rsid w:val="00F602F6"/>
    <w:rsid w:val="00F62E50"/>
    <w:rsid w:val="00F645B8"/>
    <w:rsid w:val="00F65DAF"/>
    <w:rsid w:val="00F6656E"/>
    <w:rsid w:val="00F66E6E"/>
    <w:rsid w:val="00F76235"/>
    <w:rsid w:val="00F76F25"/>
    <w:rsid w:val="00F7715B"/>
    <w:rsid w:val="00F8026E"/>
    <w:rsid w:val="00F81F70"/>
    <w:rsid w:val="00F8529F"/>
    <w:rsid w:val="00F8533A"/>
    <w:rsid w:val="00F9487B"/>
    <w:rsid w:val="00F97C48"/>
    <w:rsid w:val="00F97F77"/>
    <w:rsid w:val="00FA4385"/>
    <w:rsid w:val="00FA4D9D"/>
    <w:rsid w:val="00FA62D3"/>
    <w:rsid w:val="00FA6CC0"/>
    <w:rsid w:val="00FA78EE"/>
    <w:rsid w:val="00FB0538"/>
    <w:rsid w:val="00FB222E"/>
    <w:rsid w:val="00FB2A3D"/>
    <w:rsid w:val="00FB2DD1"/>
    <w:rsid w:val="00FB4F46"/>
    <w:rsid w:val="00FC03F6"/>
    <w:rsid w:val="00FC2AAA"/>
    <w:rsid w:val="00FC3D79"/>
    <w:rsid w:val="00FC631F"/>
    <w:rsid w:val="00FC694D"/>
    <w:rsid w:val="00FC7DDF"/>
    <w:rsid w:val="00FD2E21"/>
    <w:rsid w:val="00FD634C"/>
    <w:rsid w:val="00FE0819"/>
    <w:rsid w:val="00FE12AA"/>
    <w:rsid w:val="00FE236E"/>
    <w:rsid w:val="00FE7E19"/>
    <w:rsid w:val="00FF0395"/>
    <w:rsid w:val="00FF0FF3"/>
    <w:rsid w:val="00FF285C"/>
    <w:rsid w:val="00FF4B32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6CF96BC3"/>
  <w15:chartTrackingRefBased/>
  <w15:docId w15:val="{0351F629-5223-43F2-99FC-EEE7C0DD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FE"/>
    <w:pPr>
      <w:spacing w:after="240" w:line="240" w:lineRule="auto"/>
    </w:pPr>
    <w:rPr>
      <w:rFonts w:ascii="Times New Roman" w:hAnsi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35C72"/>
    <w:pPr>
      <w:spacing w:after="0" w:line="259" w:lineRule="auto"/>
    </w:pPr>
    <w:rPr>
      <w:rFonts w:ascii="Segoe UI" w:eastAsia="Times New Roman" w:hAnsi="Segoe UI" w:cs="Times New Roman"/>
      <w:b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35C72"/>
    <w:rPr>
      <w:rFonts w:ascii="Segoe UI" w:eastAsia="Times New Roman" w:hAnsi="Segoe UI" w:cs="Times New Roman"/>
      <w:sz w:val="18"/>
      <w:szCs w:val="18"/>
    </w:rPr>
  </w:style>
  <w:style w:type="character" w:customStyle="1" w:styleId="highlight">
    <w:name w:val="highlight"/>
    <w:basedOn w:val="DefaultParagraphFont"/>
    <w:rsid w:val="00022C35"/>
  </w:style>
  <w:style w:type="character" w:customStyle="1" w:styleId="jrnl">
    <w:name w:val="jrnl"/>
    <w:basedOn w:val="DefaultParagraphFont"/>
    <w:rsid w:val="00022C35"/>
  </w:style>
  <w:style w:type="table" w:customStyle="1" w:styleId="TableGrid2">
    <w:name w:val="Table Grid2"/>
    <w:basedOn w:val="TableNormal"/>
    <w:uiPriority w:val="39"/>
    <w:rsid w:val="00022C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890249"/>
    <w:pPr>
      <w:spacing w:after="160" w:line="259" w:lineRule="auto"/>
    </w:pPr>
    <w:rPr>
      <w:rFonts w:ascii="Arial" w:eastAsia="Times New Roman" w:hAnsi="Arial" w:cs="Times New Roman"/>
      <w:b w:val="0"/>
      <w:sz w:val="18"/>
      <w:szCs w:val="22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890249"/>
    <w:rPr>
      <w:rFonts w:ascii="Arial" w:eastAsia="Times New Roman" w:hAnsi="Arial" w:cs="Times New Roman"/>
      <w:sz w:val="18"/>
    </w:rPr>
  </w:style>
  <w:style w:type="character" w:styleId="CommentReference">
    <w:name w:val="annotation reference"/>
    <w:basedOn w:val="DefaultParagraphFont"/>
    <w:uiPriority w:val="99"/>
    <w:unhideWhenUsed/>
    <w:rsid w:val="00022C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22C3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2C35"/>
    <w:pPr>
      <w:spacing w:before="100" w:beforeAutospacing="1" w:after="100" w:afterAutospacing="1"/>
    </w:pPr>
    <w:rPr>
      <w:rFonts w:eastAsia="Times New Roman" w:cs="Times New Roman"/>
      <w:b w:val="0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35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C35"/>
    <w:rPr>
      <w:rFonts w:ascii="Times New Roman" w:eastAsia="Times New Roman" w:hAnsi="Times New Roman" w:cs="Times New Roman"/>
      <w:bCs/>
      <w:sz w:val="20"/>
      <w:szCs w:val="20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022C35"/>
    <w:pPr>
      <w:ind w:left="720"/>
      <w:contextualSpacing/>
    </w:pPr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60716"/>
    <w:pPr>
      <w:spacing w:after="0"/>
      <w:jc w:val="center"/>
    </w:pPr>
    <w:rPr>
      <w:rFonts w:eastAsia="Times New Roman" w:cs="Times New Roman"/>
      <w:b w:val="0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60716"/>
    <w:rPr>
      <w:rFonts w:ascii="Times New Roman" w:eastAsia="Times New Roman" w:hAnsi="Times New Roman" w:cs="Times New Roman"/>
      <w:b w:val="0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716"/>
    <w:pPr>
      <w:spacing w:line="480" w:lineRule="auto"/>
    </w:pPr>
    <w:rPr>
      <w:rFonts w:eastAsia="Times New Roman" w:cs="Times New Roman"/>
      <w:b w:val="0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60716"/>
    <w:rPr>
      <w:rFonts w:ascii="Times New Roman" w:eastAsia="Times New Roman" w:hAnsi="Times New Roman" w:cs="Times New Roman"/>
      <w:b w:val="0"/>
      <w:noProof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2C35"/>
    <w:pPr>
      <w:tabs>
        <w:tab w:val="center" w:pos="4513"/>
        <w:tab w:val="right" w:pos="9026"/>
      </w:tabs>
      <w:spacing w:after="0"/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2C35"/>
    <w:rPr>
      <w:rFonts w:ascii="Times New Roman" w:eastAsia="Times New Roman" w:hAnsi="Times New Roman" w:cs="Times New Roman"/>
      <w:b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22C35"/>
    <w:pPr>
      <w:tabs>
        <w:tab w:val="center" w:pos="4513"/>
        <w:tab w:val="right" w:pos="9026"/>
      </w:tabs>
      <w:spacing w:after="0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2C35"/>
    <w:rPr>
      <w:rFonts w:ascii="Times New Roman" w:eastAsia="Times New Roman" w:hAnsi="Times New Roman" w:cs="Times New Roman"/>
      <w:b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022C35"/>
    <w:rPr>
      <w:color w:val="808080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34"/>
    <w:rsid w:val="00022C35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AE0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463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F3FB1"/>
    <w:pPr>
      <w:spacing w:after="0" w:line="240" w:lineRule="auto"/>
    </w:pPr>
    <w:rPr>
      <w:rFonts w:ascii="Times New Roman" w:hAnsi="Times New Roman"/>
      <w:b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82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6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73B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Subtle2">
    <w:name w:val="Table Subtle 2"/>
    <w:basedOn w:val="TableNormal"/>
    <w:uiPriority w:val="99"/>
    <w:rsid w:val="005B5284"/>
    <w:pPr>
      <w:spacing w:after="24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">
    <w:name w:val="Table Head"/>
    <w:basedOn w:val="Normal"/>
    <w:uiPriority w:val="11"/>
    <w:qFormat/>
    <w:rsid w:val="00FA6CC0"/>
    <w:pPr>
      <w:spacing w:before="40" w:after="40" w:line="276" w:lineRule="auto"/>
      <w:jc w:val="center"/>
    </w:pPr>
    <w:rPr>
      <w:rFonts w:asciiTheme="minorHAnsi" w:eastAsia="Times New Roman" w:hAnsiTheme="minorHAnsi" w:cs="Times New Roman"/>
      <w:b w:val="0"/>
      <w:sz w:val="20"/>
      <w:szCs w:val="48"/>
    </w:rPr>
  </w:style>
  <w:style w:type="table" w:styleId="GridTable5Dark-Accent1">
    <w:name w:val="Grid Table 5 Dark Accent 1"/>
    <w:basedOn w:val="TableNormal"/>
    <w:uiPriority w:val="50"/>
    <w:rsid w:val="00A5741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A5741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5741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40244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D71E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D6614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915876"/>
  </w:style>
  <w:style w:type="table" w:customStyle="1" w:styleId="TableGrid21">
    <w:name w:val="Table Grid21"/>
    <w:basedOn w:val="TableNormal"/>
    <w:uiPriority w:val="39"/>
    <w:rsid w:val="009158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1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1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1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91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ubtle21">
    <w:name w:val="Table Subtle 21"/>
    <w:basedOn w:val="TableNormal"/>
    <w:next w:val="TableSubtle2"/>
    <w:uiPriority w:val="99"/>
    <w:rsid w:val="00915876"/>
    <w:pPr>
      <w:spacing w:after="24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91587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91587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91587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91587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372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17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0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25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53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072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26822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5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8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31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1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3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61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4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84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6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7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16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8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27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6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8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15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6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4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1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9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7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70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878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3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7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17785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0039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06B4FB230A72B74997C2B8C53B179C71" ma:contentTypeVersion="0" ma:contentTypeDescription="Create a new document." ma:contentTypeScope="" ma:versionID="d84d888350a5bcece7018d1cfacb88f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F8026-927D-4AC9-85CB-772384609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B8A268-F0AC-4DC3-BD4E-416F274521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FD6DEB-2F47-4A54-BD06-52AEF11B95BD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6DF0682-4974-4D3A-90CF-41BFFDD00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6</TotalTime>
  <Pages>5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.King@connect-cmc.com</dc:creator>
  <cp:keywords/>
  <dc:description/>
  <cp:lastModifiedBy>Shearer, Alistair (GLA-CMC)</cp:lastModifiedBy>
  <cp:revision>32</cp:revision>
  <cp:lastPrinted>2020-01-14T13:58:00Z</cp:lastPrinted>
  <dcterms:created xsi:type="dcterms:W3CDTF">2021-10-06T10:04:00Z</dcterms:created>
  <dcterms:modified xsi:type="dcterms:W3CDTF">2021-11-18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06B4FB230A72B74997C2B8C53B179C71</vt:lpwstr>
  </property>
</Properties>
</file>